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F7080" w14:textId="05104657" w:rsidR="00A72976" w:rsidRDefault="00A72976" w:rsidP="00A72976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</w:t>
      </w:r>
    </w:p>
    <w:p w14:paraId="761B823D" w14:textId="77777777" w:rsidR="00A72976" w:rsidRDefault="00A72976" w:rsidP="00A72976">
      <w:pPr>
        <w:snapToGrid w:val="0"/>
        <w:contextualSpacing/>
        <w:jc w:val="center"/>
        <w:rPr>
          <w:rFonts w:ascii="Arial" w:hAnsi="Arial" w:cs="Arial"/>
          <w:b/>
          <w:bCs/>
        </w:rPr>
      </w:pPr>
      <w:r w:rsidRPr="000D778C">
        <w:rPr>
          <w:rFonts w:ascii="Arial" w:hAnsi="Arial" w:cs="Arial"/>
          <w:b/>
          <w:bCs/>
        </w:rPr>
        <w:t>Body</w:t>
      </w:r>
      <w:r>
        <w:rPr>
          <w:rFonts w:ascii="Arial" w:hAnsi="Arial" w:cs="Arial"/>
          <w:b/>
          <w:bCs/>
        </w:rPr>
        <w:t xml:space="preserve"> Size and</w:t>
      </w:r>
      <w:r w:rsidRPr="000D778C">
        <w:rPr>
          <w:rFonts w:ascii="Arial" w:hAnsi="Arial" w:cs="Arial"/>
          <w:b/>
          <w:bCs/>
        </w:rPr>
        <w:t xml:space="preserve"> Composition </w:t>
      </w:r>
      <w:r>
        <w:rPr>
          <w:rFonts w:ascii="Arial" w:hAnsi="Arial" w:cs="Arial"/>
          <w:b/>
          <w:bCs/>
        </w:rPr>
        <w:t xml:space="preserve">Trends </w:t>
      </w:r>
      <w:r w:rsidRPr="000D778C">
        <w:rPr>
          <w:rFonts w:ascii="Arial" w:hAnsi="Arial" w:cs="Arial"/>
          <w:b/>
          <w:bCs/>
        </w:rPr>
        <w:t xml:space="preserve">in </w:t>
      </w:r>
      <w:r>
        <w:rPr>
          <w:rFonts w:ascii="Arial" w:hAnsi="Arial" w:cs="Arial"/>
          <w:b/>
          <w:bCs/>
        </w:rPr>
        <w:t xml:space="preserve">U.S. </w:t>
      </w:r>
      <w:r w:rsidRPr="000D778C">
        <w:rPr>
          <w:rFonts w:ascii="Arial" w:hAnsi="Arial" w:cs="Arial"/>
          <w:b/>
          <w:bCs/>
        </w:rPr>
        <w:t>Adult</w:t>
      </w:r>
      <w:r>
        <w:rPr>
          <w:rFonts w:ascii="Arial" w:hAnsi="Arial" w:cs="Arial"/>
          <w:b/>
          <w:bCs/>
        </w:rPr>
        <w:t>s</w:t>
      </w:r>
      <w:r w:rsidRPr="000D778C">
        <w:rPr>
          <w:rFonts w:ascii="Arial" w:hAnsi="Arial" w:cs="Arial"/>
          <w:b/>
          <w:bCs/>
        </w:rPr>
        <w:t xml:space="preserve"> with a History of Cancer: NHANES 1999</w:t>
      </w:r>
      <w:r w:rsidRPr="00C15CC4">
        <w:rPr>
          <w:rFonts w:ascii="Arial" w:hAnsi="Arial" w:cs="Arial"/>
          <w:b/>
          <w:bCs/>
          <w:color w:val="000000"/>
        </w:rPr>
        <w:t>–</w:t>
      </w:r>
      <w:r w:rsidRPr="000D778C">
        <w:rPr>
          <w:rFonts w:ascii="Arial" w:hAnsi="Arial" w:cs="Arial"/>
          <w:b/>
          <w:bCs/>
        </w:rPr>
        <w:t>2018</w:t>
      </w:r>
    </w:p>
    <w:p w14:paraId="04F5792B" w14:textId="77777777" w:rsidR="00A72976" w:rsidRPr="005E04B5" w:rsidRDefault="00A72976" w:rsidP="00A72976">
      <w:pPr>
        <w:snapToGrid w:val="0"/>
        <w:contextualSpacing/>
        <w:jc w:val="center"/>
        <w:rPr>
          <w:rFonts w:ascii="Arial" w:hAnsi="Arial" w:cs="Arial"/>
          <w:b/>
          <w:bCs/>
        </w:rPr>
      </w:pPr>
    </w:p>
    <w:p w14:paraId="186050A7" w14:textId="77777777" w:rsidR="00A72976" w:rsidRPr="0084090B" w:rsidRDefault="00A72976" w:rsidP="00A72976">
      <w:pPr>
        <w:snapToGrid w:val="0"/>
        <w:contextualSpacing/>
        <w:rPr>
          <w:rFonts w:ascii="Arial" w:hAnsi="Arial" w:cs="Arial"/>
        </w:rPr>
      </w:pPr>
      <w:r w:rsidRPr="0084090B">
        <w:rPr>
          <w:rFonts w:ascii="Arial" w:hAnsi="Arial" w:cs="Arial"/>
        </w:rPr>
        <w:t>Benjamin Brockbank; Rand Talal Akasheh, Ph.D.; Yevgeniya Gokun, M.S.; Faiza Kalam, Ph.D.; Cuthbert Mario Mahenge, M.D., M.P.H.; Electra D. Paskett, Ph.D.; Ting-Yuan David Cheng, Ph.D.</w:t>
      </w:r>
    </w:p>
    <w:p w14:paraId="65EF4A5C" w14:textId="75A2EB2B" w:rsidR="00A23EC7" w:rsidRDefault="00A72976" w:rsidP="00A72976">
      <w:pPr>
        <w:snapToGrid w:val="0"/>
        <w:contextualSpacing/>
        <w:rPr>
          <w:rStyle w:val="Hyperlink"/>
          <w:rFonts w:ascii="Arial" w:hAnsi="Arial" w:cs="Arial"/>
          <w:lang w:val="en"/>
        </w:rPr>
      </w:pPr>
      <w:r w:rsidRPr="005E04B5">
        <w:rPr>
          <w:rFonts w:ascii="Arial" w:hAnsi="Arial" w:cs="Arial"/>
          <w:bCs/>
        </w:rPr>
        <w:t xml:space="preserve">Corresponding author: </w:t>
      </w:r>
      <w:r w:rsidRPr="00576E14">
        <w:rPr>
          <w:rFonts w:ascii="Arial" w:hAnsi="Arial" w:cs="Arial"/>
        </w:rPr>
        <w:t>Ting-Yuan David Cheng, PhD</w:t>
      </w:r>
      <w:r>
        <w:rPr>
          <w:rFonts w:ascii="Arial" w:hAnsi="Arial" w:cs="Arial"/>
          <w:b/>
        </w:rPr>
        <w:t xml:space="preserve">, </w:t>
      </w:r>
      <w:r w:rsidRPr="00576E14">
        <w:rPr>
          <w:rFonts w:ascii="Arial" w:hAnsi="Arial" w:cs="Arial"/>
        </w:rPr>
        <w:t>Division of Cancer Prevention and Control, Department of Internal Medicine</w:t>
      </w:r>
      <w:r>
        <w:rPr>
          <w:rFonts w:ascii="Arial" w:hAnsi="Arial" w:cs="Arial"/>
        </w:rPr>
        <w:t xml:space="preserve">, College of Medicine, </w:t>
      </w:r>
      <w:r w:rsidRPr="00576E14">
        <w:rPr>
          <w:rFonts w:ascii="Arial" w:hAnsi="Arial" w:cs="Arial"/>
        </w:rPr>
        <w:t>The Ohio State Universit</w:t>
      </w:r>
      <w:r>
        <w:rPr>
          <w:rFonts w:ascii="Arial" w:hAnsi="Arial" w:cs="Arial"/>
        </w:rPr>
        <w:t xml:space="preserve">y; </w:t>
      </w:r>
      <w:hyperlink r:id="rId7" w:history="1">
        <w:r w:rsidRPr="00317348">
          <w:rPr>
            <w:rStyle w:val="Hyperlink"/>
            <w:rFonts w:ascii="Arial" w:hAnsi="Arial" w:cs="Arial"/>
            <w:lang w:val="en"/>
          </w:rPr>
          <w:t>Ting-Yuan.Cheng@osumc.edu</w:t>
        </w:r>
      </w:hyperlink>
    </w:p>
    <w:p w14:paraId="404AB4D4" w14:textId="77777777" w:rsidR="00A72976" w:rsidRDefault="00A72976" w:rsidP="00A72976">
      <w:pPr>
        <w:snapToGrid w:val="0"/>
        <w:contextualSpacing/>
      </w:pPr>
    </w:p>
    <w:p w14:paraId="21999FBB" w14:textId="77777777" w:rsidR="00A72976" w:rsidRDefault="00A72976" w:rsidP="00A72976">
      <w:pPr>
        <w:snapToGrid w:val="0"/>
        <w:contextualSpacing/>
      </w:pPr>
    </w:p>
    <w:p w14:paraId="756C4B20" w14:textId="77777777" w:rsidR="00400653" w:rsidRPr="0084090B" w:rsidRDefault="00400653" w:rsidP="00A72976">
      <w:pPr>
        <w:snapToGrid w:val="0"/>
        <w:contextualSpacing/>
        <w:rPr>
          <w:rFonts w:ascii="Arial" w:hAnsi="Arial" w:cs="Arial"/>
        </w:rPr>
      </w:pPr>
    </w:p>
    <w:p w14:paraId="048BAD68" w14:textId="6980AB78" w:rsidR="00400653" w:rsidRPr="0084090B" w:rsidRDefault="0084090B" w:rsidP="00A72976">
      <w:pPr>
        <w:snapToGrid w:val="0"/>
        <w:contextualSpacing/>
        <w:rPr>
          <w:rFonts w:ascii="Arial" w:hAnsi="Arial" w:cs="Arial"/>
        </w:rPr>
      </w:pPr>
      <w:r w:rsidRPr="0084090B">
        <w:rPr>
          <w:rFonts w:ascii="Arial" w:hAnsi="Arial" w:cs="Arial"/>
          <w:b/>
          <w:bCs/>
        </w:rPr>
        <w:t xml:space="preserve">Supplemental </w:t>
      </w:r>
      <w:r w:rsidR="00400653" w:rsidRPr="0084090B">
        <w:rPr>
          <w:rFonts w:ascii="Arial" w:hAnsi="Arial" w:cs="Arial"/>
          <w:b/>
          <w:bCs/>
        </w:rPr>
        <w:t>Fig</w:t>
      </w:r>
      <w:r w:rsidR="00F92E57" w:rsidRPr="0084090B">
        <w:rPr>
          <w:rFonts w:ascii="Arial" w:hAnsi="Arial" w:cs="Arial"/>
          <w:b/>
          <w:bCs/>
        </w:rPr>
        <w:t xml:space="preserve"> 1</w:t>
      </w:r>
      <w:r w:rsidRPr="0084090B">
        <w:rPr>
          <w:rFonts w:ascii="Arial" w:hAnsi="Arial" w:cs="Arial"/>
          <w:b/>
          <w:bCs/>
        </w:rPr>
        <w:t xml:space="preserve">. </w:t>
      </w:r>
      <w:r w:rsidRPr="0084090B">
        <w:rPr>
          <w:rFonts w:ascii="Arial" w:hAnsi="Arial" w:cs="Arial"/>
          <w:b/>
          <w:bCs/>
        </w:rPr>
        <w:t>Flowchart of sample selection</w:t>
      </w:r>
      <w:r w:rsidRPr="0084090B">
        <w:rPr>
          <w:rFonts w:ascii="Arial" w:hAnsi="Arial" w:cs="Arial"/>
          <w:b/>
          <w:bCs/>
        </w:rPr>
        <w:t>.</w:t>
      </w:r>
      <w:r w:rsidRPr="0084090B">
        <w:rPr>
          <w:rFonts w:ascii="Arial" w:hAnsi="Arial" w:cs="Arial"/>
        </w:rPr>
        <w:t xml:space="preserve"> </w:t>
      </w:r>
      <w:r w:rsidR="00400653" w:rsidRPr="0084090B">
        <w:rPr>
          <w:rFonts w:ascii="Arial" w:hAnsi="Arial" w:cs="Arial"/>
        </w:rPr>
        <w:t xml:space="preserve">Abbreviations: ASMMI, </w:t>
      </w:r>
      <w:r w:rsidR="00C02D73" w:rsidRPr="0084090B">
        <w:rPr>
          <w:rFonts w:ascii="Arial" w:hAnsi="Arial" w:cs="Arial"/>
        </w:rPr>
        <w:t>appendicular skeletal muscle mass index</w:t>
      </w:r>
      <w:r w:rsidR="00400653" w:rsidRPr="0084090B">
        <w:rPr>
          <w:rFonts w:ascii="Arial" w:hAnsi="Arial" w:cs="Arial"/>
        </w:rPr>
        <w:t>;</w:t>
      </w:r>
      <w:r w:rsidR="008F3FF7" w:rsidRPr="0084090B">
        <w:rPr>
          <w:rFonts w:ascii="Arial" w:hAnsi="Arial" w:cs="Arial"/>
        </w:rPr>
        <w:t xml:space="preserve"> </w:t>
      </w:r>
      <w:r w:rsidR="00400653" w:rsidRPr="0084090B">
        <w:rPr>
          <w:rFonts w:ascii="Arial" w:hAnsi="Arial" w:cs="Arial"/>
        </w:rPr>
        <w:t xml:space="preserve">BMI, body mass index; DEXA, </w:t>
      </w:r>
      <w:r w:rsidR="00747E24" w:rsidRPr="0084090B">
        <w:rPr>
          <w:rFonts w:ascii="Arial" w:hAnsi="Arial" w:cs="Arial"/>
        </w:rPr>
        <w:t>dual-energy X-ray absorptiometry</w:t>
      </w:r>
      <w:r w:rsidR="00400653" w:rsidRPr="0084090B">
        <w:rPr>
          <w:rFonts w:ascii="Arial" w:hAnsi="Arial" w:cs="Arial"/>
        </w:rPr>
        <w:t xml:space="preserve">; FMI, </w:t>
      </w:r>
      <w:r w:rsidR="002E74FD" w:rsidRPr="0084090B">
        <w:rPr>
          <w:rFonts w:ascii="Arial" w:hAnsi="Arial" w:cs="Arial"/>
        </w:rPr>
        <w:t>fat mass index</w:t>
      </w:r>
      <w:r w:rsidR="00400653" w:rsidRPr="0084090B">
        <w:rPr>
          <w:rFonts w:ascii="Arial" w:hAnsi="Arial" w:cs="Arial"/>
        </w:rPr>
        <w:t xml:space="preserve">; NHANES, </w:t>
      </w:r>
      <w:r w:rsidR="007F613A" w:rsidRPr="0084090B">
        <w:rPr>
          <w:rFonts w:ascii="Arial" w:hAnsi="Arial" w:cs="Arial"/>
        </w:rPr>
        <w:t>National Health and Nutrition Examination Survey</w:t>
      </w:r>
      <w:r w:rsidR="00400653" w:rsidRPr="0084090B">
        <w:rPr>
          <w:rFonts w:ascii="Arial" w:hAnsi="Arial" w:cs="Arial"/>
        </w:rPr>
        <w:t xml:space="preserve">; WC, </w:t>
      </w:r>
      <w:r w:rsidR="002E74FD" w:rsidRPr="0084090B">
        <w:rPr>
          <w:rFonts w:ascii="Arial" w:hAnsi="Arial" w:cs="Arial"/>
        </w:rPr>
        <w:t>waist circumference</w:t>
      </w:r>
      <w:r w:rsidR="00400653" w:rsidRPr="0084090B">
        <w:rPr>
          <w:rFonts w:ascii="Arial" w:hAnsi="Arial" w:cs="Arial"/>
        </w:rPr>
        <w:t>.</w:t>
      </w:r>
    </w:p>
    <w:p w14:paraId="4A82DE2D" w14:textId="77777777" w:rsidR="00400653" w:rsidRDefault="00400653" w:rsidP="00A72976">
      <w:pPr>
        <w:snapToGrid w:val="0"/>
        <w:contextualSpacing/>
      </w:pPr>
    </w:p>
    <w:p w14:paraId="29BD1D28" w14:textId="5EA12C04" w:rsidR="00400653" w:rsidRDefault="00400653" w:rsidP="00A72976">
      <w:pPr>
        <w:snapToGrid w:val="0"/>
        <w:contextualSpacing/>
        <w:sectPr w:rsidR="00400653" w:rsidSect="00E873C6">
          <w:pgSz w:w="20160" w:h="12240" w:orient="landscape"/>
          <w:pgMar w:top="1440" w:right="4723" w:bottom="1440" w:left="1440" w:header="720" w:footer="720" w:gutter="0"/>
          <w:cols w:space="720"/>
          <w:docGrid w:linePitch="360"/>
        </w:sectPr>
      </w:pPr>
    </w:p>
    <w:p w14:paraId="06F4F3F2" w14:textId="36FA5E40" w:rsidR="00E8415B" w:rsidRDefault="00457B62" w:rsidP="00E8415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1C5B0D" wp14:editId="155EC557">
                <wp:simplePos x="0" y="0"/>
                <wp:positionH relativeFrom="column">
                  <wp:posOffset>3840048</wp:posOffset>
                </wp:positionH>
                <wp:positionV relativeFrom="paragraph">
                  <wp:posOffset>40640</wp:posOffset>
                </wp:positionV>
                <wp:extent cx="1776730" cy="463550"/>
                <wp:effectExtent l="12700" t="12700" r="13970" b="19050"/>
                <wp:wrapNone/>
                <wp:docPr id="33070924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6730" cy="463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E3166A" w14:textId="1A9D3219" w:rsidR="00E8415B" w:rsidRPr="00E8415B" w:rsidRDefault="00E8415B" w:rsidP="00E8415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E8415B">
                              <w:rPr>
                                <w:rFonts w:ascii="Calibri" w:hAnsi="Calibri" w:cs="Calibri"/>
                              </w:rPr>
                              <w:t>NHANES 1999-2006, 2011-2018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(</w:t>
                            </w:r>
                            <w:r w:rsidR="00EC777B">
                              <w:rPr>
                                <w:rFonts w:ascii="Calibri" w:hAnsi="Calibri" w:cs="Calibri"/>
                              </w:rPr>
                              <w:t>n</w:t>
                            </w:r>
                            <w:r w:rsidRPr="00E8415B">
                              <w:rPr>
                                <w:rFonts w:ascii="Calibri" w:hAnsi="Calibri" w:cs="Calibri"/>
                              </w:rPr>
                              <w:t>=80</w:t>
                            </w:r>
                            <w:r w:rsidR="007A02AA">
                              <w:rPr>
                                <w:rFonts w:ascii="Calibri" w:hAnsi="Calibri" w:cs="Calibri"/>
                              </w:rPr>
                              <w:t>,</w:t>
                            </w:r>
                            <w:r w:rsidRPr="00E8415B">
                              <w:rPr>
                                <w:rFonts w:ascii="Calibri" w:hAnsi="Calibri" w:cs="Calibri"/>
                              </w:rPr>
                              <w:t>630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36576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1C5B0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2.35pt;margin-top:3.2pt;width:139.9pt;height:3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" fillcolor="white [3201]" strokeweight="1.5pt">
                <v:textbox inset=",2.88pt">
                  <w:txbxContent>
                    <w:p w14:paraId="10E3166A" w14:textId="1A9D3219" w:rsidR="00E8415B" w:rsidRPr="00E8415B" w:rsidRDefault="00E8415B" w:rsidP="00E8415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E8415B">
                        <w:rPr>
                          <w:rFonts w:ascii="Calibri" w:hAnsi="Calibri" w:cs="Calibri"/>
                        </w:rPr>
                        <w:t>NHANES 1999-2006, 2011-2018</w:t>
                      </w:r>
                      <w:r>
                        <w:rPr>
                          <w:rFonts w:ascii="Calibri" w:hAnsi="Calibri" w:cs="Calibri"/>
                        </w:rPr>
                        <w:t xml:space="preserve"> (</w:t>
                      </w:r>
                      <w:r w:rsidR="00EC777B">
                        <w:rPr>
                          <w:rFonts w:ascii="Calibri" w:hAnsi="Calibri" w:cs="Calibri"/>
                        </w:rPr>
                        <w:t>n</w:t>
                      </w:r>
                      <w:r w:rsidRPr="00E8415B">
                        <w:rPr>
                          <w:rFonts w:ascii="Calibri" w:hAnsi="Calibri" w:cs="Calibri"/>
                        </w:rPr>
                        <w:t>=80</w:t>
                      </w:r>
                      <w:r w:rsidR="007A02AA">
                        <w:rPr>
                          <w:rFonts w:ascii="Calibri" w:hAnsi="Calibri" w:cs="Calibri"/>
                        </w:rPr>
                        <w:t>,</w:t>
                      </w:r>
                      <w:r w:rsidRPr="00E8415B">
                        <w:rPr>
                          <w:rFonts w:ascii="Calibri" w:hAnsi="Calibri" w:cs="Calibri"/>
                        </w:rPr>
                        <w:t>630</w:t>
                      </w:r>
                      <w:r>
                        <w:rPr>
                          <w:rFonts w:ascii="Calibri" w:hAnsi="Calibri" w:cs="Calibr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761C0">
        <w:rPr>
          <w:noProof/>
        </w:rPr>
        <mc:AlternateContent>
          <mc:Choice Requires="wpi">
            <w:drawing>
              <wp:anchor distT="0" distB="0" distL="114300" distR="114300" simplePos="0" relativeHeight="251767808" behindDoc="0" locked="0" layoutInCell="1" allowOverlap="1" wp14:anchorId="77EBEDA9" wp14:editId="4EAF7C7A">
                <wp:simplePos x="0" y="0"/>
                <wp:positionH relativeFrom="column">
                  <wp:posOffset>-1050986</wp:posOffset>
                </wp:positionH>
                <wp:positionV relativeFrom="paragraph">
                  <wp:posOffset>-355749</wp:posOffset>
                </wp:positionV>
                <wp:extent cx="360" cy="360"/>
                <wp:effectExtent l="38100" t="38100" r="38100" b="38100"/>
                <wp:wrapNone/>
                <wp:docPr id="1363515847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7B674B10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-83.25pt;margin-top:-28.5pt;width:1.05pt;height:1.0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">
                <v:imagedata r:id="rId9" o:title=""/>
              </v:shape>
            </w:pict>
          </mc:Fallback>
        </mc:AlternateContent>
      </w:r>
      <w:r w:rsidR="00E22F97"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30E1BE9" wp14:editId="2DABE0F5">
                <wp:simplePos x="0" y="0"/>
                <wp:positionH relativeFrom="column">
                  <wp:posOffset>-979200</wp:posOffset>
                </wp:positionH>
                <wp:positionV relativeFrom="paragraph">
                  <wp:posOffset>-468000</wp:posOffset>
                </wp:positionV>
                <wp:extent cx="3866" cy="165643"/>
                <wp:effectExtent l="0" t="0" r="0" b="0"/>
                <wp:wrapNone/>
                <wp:docPr id="1329325810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866" cy="16564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50613E" id="Straight Connector 4" o:spid="_x0000_s1026" style="position:absolute;flip:x y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7.1pt,-36.85pt" to="-76.8pt,-2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" strokecolor="black [3200]" strokeweight=".5pt">
                <v:stroke joinstyle="miter"/>
              </v:line>
            </w:pict>
          </mc:Fallback>
        </mc:AlternateContent>
      </w:r>
      <w:r w:rsidR="00447345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A40E31E" wp14:editId="35E1D160">
                <wp:simplePos x="0" y="0"/>
                <wp:positionH relativeFrom="column">
                  <wp:posOffset>-981512</wp:posOffset>
                </wp:positionH>
                <wp:positionV relativeFrom="paragraph">
                  <wp:posOffset>-469783</wp:posOffset>
                </wp:positionV>
                <wp:extent cx="0" cy="488924"/>
                <wp:effectExtent l="0" t="0" r="0" b="0"/>
                <wp:wrapNone/>
                <wp:docPr id="173366374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892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3E9841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-77.3pt;margin-top:-37pt;width:0;height:38.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447345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3151253" wp14:editId="332A1675">
                <wp:simplePos x="0" y="0"/>
                <wp:positionH relativeFrom="column">
                  <wp:posOffset>-981512</wp:posOffset>
                </wp:positionH>
                <wp:positionV relativeFrom="paragraph">
                  <wp:posOffset>-469783</wp:posOffset>
                </wp:positionV>
                <wp:extent cx="0" cy="154807"/>
                <wp:effectExtent l="0" t="0" r="0" b="0"/>
                <wp:wrapNone/>
                <wp:docPr id="1518315119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5480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DD609D" id="Straight Connector 5" o:spid="_x0000_s1026" style="position:absolute;flip:y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7.3pt,-37pt" to="-77.3pt,-2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" strokecolor="black [3200]" strokeweight=".5pt">
                <v:stroke joinstyle="miter"/>
              </v:line>
            </w:pict>
          </mc:Fallback>
        </mc:AlternateContent>
      </w:r>
      <w:r w:rsidR="00E8415B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3F42BB" wp14:editId="70AC6463">
                <wp:simplePos x="0" y="0"/>
                <wp:positionH relativeFrom="column">
                  <wp:posOffset>3425190</wp:posOffset>
                </wp:positionH>
                <wp:positionV relativeFrom="paragraph">
                  <wp:posOffset>-116509</wp:posOffset>
                </wp:positionV>
                <wp:extent cx="1776551" cy="553720"/>
                <wp:effectExtent l="0" t="0" r="0" b="0"/>
                <wp:wrapNone/>
                <wp:docPr id="125610520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6551" cy="553720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D01765" id="Rectangle 1" o:spid="_x0000_s1026" style="position:absolute;margin-left:269.7pt;margin-top:-9.15pt;width:139.9pt;height:43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" filled="f" stroked="f" strokeweight="1.5pt"/>
            </w:pict>
          </mc:Fallback>
        </mc:AlternateContent>
      </w:r>
      <w:r w:rsidR="00ED5C1B">
        <w:t xml:space="preserve"> </w:t>
      </w:r>
    </w:p>
    <w:p w14:paraId="58E7FAF3" w14:textId="431EF30B" w:rsidR="00E8415B" w:rsidRDefault="00ED4CEE" w:rsidP="00E8415B">
      <w:r>
        <w:rPr>
          <w:noProof/>
        </w:rPr>
        <mc:AlternateContent>
          <mc:Choice Requires="wpg">
            <w:drawing>
              <wp:anchor distT="0" distB="0" distL="114300" distR="114300" simplePos="0" relativeHeight="251739136" behindDoc="0" locked="0" layoutInCell="1" allowOverlap="1" wp14:anchorId="67839CE0" wp14:editId="791459F4">
                <wp:simplePos x="0" y="0"/>
                <wp:positionH relativeFrom="column">
                  <wp:posOffset>-658678</wp:posOffset>
                </wp:positionH>
                <wp:positionV relativeFrom="paragraph">
                  <wp:posOffset>224650</wp:posOffset>
                </wp:positionV>
                <wp:extent cx="9509900" cy="5939790"/>
                <wp:effectExtent l="0" t="0" r="15240" b="16510"/>
                <wp:wrapNone/>
                <wp:docPr id="569902927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09900" cy="5939790"/>
                          <a:chOff x="-390168" y="794351"/>
                          <a:chExt cx="9511519" cy="5940248"/>
                        </a:xfrm>
                      </wpg:grpSpPr>
                      <wps:wsp>
                        <wps:cNvPr id="36707642" name="Text Box 2"/>
                        <wps:cNvSpPr txBox="1"/>
                        <wps:spPr>
                          <a:xfrm>
                            <a:off x="4105757" y="1322215"/>
                            <a:ext cx="1776730" cy="4502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0BFCA9D" w14:textId="2574680F" w:rsidR="00E8415B" w:rsidRPr="00E8415B" w:rsidRDefault="00E8415B" w:rsidP="00E8415B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Adults aged</w:t>
                              </w:r>
                              <w:r w:rsidR="00AE2730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20 years or older (</w:t>
                              </w:r>
                              <w:r w:rsidR="00EC777B">
                                <w:rPr>
                                  <w:rFonts w:ascii="Calibri" w:hAnsi="Calibri" w:cs="Calibri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=42</w:t>
                              </w:r>
                              <w:r w:rsidR="007A02AA">
                                <w:rPr>
                                  <w:rFonts w:ascii="Calibri" w:hAnsi="Calibri" w:cs="Calibri"/>
                                </w:rPr>
                                <w:t>,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92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5726959" name="Text Box 2"/>
                        <wps:cNvSpPr txBox="1"/>
                        <wps:spPr>
                          <a:xfrm>
                            <a:off x="4120770" y="2206248"/>
                            <a:ext cx="1776730" cy="4762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9A1D670" w14:textId="4E7A59FF" w:rsidR="00A05FC8" w:rsidRPr="00E8415B" w:rsidRDefault="00A05FC8" w:rsidP="00A05FC8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Self-reported cancer history (</w:t>
                              </w:r>
                              <w:r w:rsidR="00EC777B">
                                <w:rPr>
                                  <w:rFonts w:ascii="Calibri" w:hAnsi="Calibri" w:cs="Calibri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=39</w:t>
                              </w:r>
                              <w:r w:rsidR="00AA50C5">
                                <w:rPr>
                                  <w:rFonts w:ascii="Calibri" w:hAnsi="Calibri" w:cs="Calibri"/>
                                </w:rPr>
                                <w:t>70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)</w:t>
                              </w:r>
                            </w:p>
                            <w:p w14:paraId="7AF8AD33" w14:textId="77777777" w:rsidR="00E8415B" w:rsidRPr="00E8415B" w:rsidRDefault="00E8415B" w:rsidP="00E8415B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7963615" name="Text Box 2"/>
                        <wps:cNvSpPr txBox="1"/>
                        <wps:spPr>
                          <a:xfrm>
                            <a:off x="4130422" y="3098815"/>
                            <a:ext cx="1776730" cy="4762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D653EC9" w14:textId="1E82BAEC" w:rsidR="00E8415B" w:rsidRPr="00E8415B" w:rsidRDefault="00A05FC8" w:rsidP="00E8415B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Non</w:t>
                              </w:r>
                              <w:r w:rsidR="009946A8">
                                <w:rPr>
                                  <w:rFonts w:ascii="Calibri" w:hAnsi="Calibri" w:cs="Calibri"/>
                                </w:rPr>
                                <w:t>-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pregnant adults (</w:t>
                              </w:r>
                              <w:r w:rsidR="00EC777B">
                                <w:rPr>
                                  <w:rFonts w:ascii="Calibri" w:hAnsi="Calibri" w:cs="Calibri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=</w:t>
                              </w:r>
                              <w:r w:rsidR="000A71A8">
                                <w:rPr>
                                  <w:rFonts w:ascii="Calibri" w:hAnsi="Calibri" w:cs="Calibri"/>
                                </w:rPr>
                                <w:t>3906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9098422" name="Text Box 2"/>
                        <wps:cNvSpPr txBox="1"/>
                        <wps:spPr>
                          <a:xfrm>
                            <a:off x="-194990" y="5240832"/>
                            <a:ext cx="1699561" cy="463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AB1E18B" w14:textId="1849A550" w:rsidR="00E8415B" w:rsidRPr="00E8415B" w:rsidRDefault="00E8415B" w:rsidP="00E8415B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Available</w:t>
                              </w:r>
                              <w:r w:rsidR="00162489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BMI (</w:t>
                              </w:r>
                              <w:r w:rsidR="008779F8">
                                <w:rPr>
                                  <w:rFonts w:ascii="Calibri" w:hAnsi="Calibri" w:cs="Calibri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=35</w:t>
                              </w:r>
                              <w:r w:rsidR="00E0086E">
                                <w:rPr>
                                  <w:rFonts w:ascii="Calibri" w:hAnsi="Calibri" w:cs="Calibri"/>
                                </w:rPr>
                                <w:t>44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7380911" name="Text Box 2"/>
                        <wps:cNvSpPr txBox="1"/>
                        <wps:spPr>
                          <a:xfrm>
                            <a:off x="2230602" y="5234482"/>
                            <a:ext cx="1685017" cy="463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35AD532" w14:textId="5C579CAB" w:rsidR="00764918" w:rsidRDefault="00764918" w:rsidP="00764918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Available</w:t>
                              </w:r>
                              <w:r w:rsidR="00162489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  <w:r w:rsidR="00C815D3">
                                <w:rPr>
                                  <w:rFonts w:ascii="Calibri" w:hAnsi="Calibri" w:cs="Calibri"/>
                                </w:rPr>
                                <w:t>WC</w:t>
                              </w:r>
                            </w:p>
                            <w:p w14:paraId="6111FC34" w14:textId="1CF17F05" w:rsidR="00764918" w:rsidRPr="00E8415B" w:rsidRDefault="00764918" w:rsidP="00764918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(</w:t>
                              </w:r>
                              <w:r w:rsidR="008779F8">
                                <w:rPr>
                                  <w:rFonts w:ascii="Calibri" w:hAnsi="Calibri" w:cs="Calibri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=33</w:t>
                              </w:r>
                              <w:r w:rsidR="005A47D9">
                                <w:rPr>
                                  <w:rFonts w:ascii="Calibri" w:hAnsi="Calibri" w:cs="Calibri"/>
                                </w:rPr>
                                <w:t>54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207529" name="Text Box 2"/>
                        <wps:cNvSpPr txBox="1"/>
                        <wps:spPr>
                          <a:xfrm>
                            <a:off x="7344621" y="4109806"/>
                            <a:ext cx="1776730" cy="46363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B80CE03" w14:textId="28222536" w:rsidR="00764918" w:rsidRPr="00E8415B" w:rsidRDefault="00764918" w:rsidP="00764918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Available D</w:t>
                              </w:r>
                              <w:r w:rsidR="009354D8">
                                <w:rPr>
                                  <w:rFonts w:ascii="Calibri" w:hAnsi="Calibri" w:cs="Calibri"/>
                                </w:rPr>
                                <w:t>E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XA (</w:t>
                              </w:r>
                              <w:r w:rsidR="00D30E94">
                                <w:rPr>
                                  <w:rFonts w:ascii="Calibri" w:hAnsi="Calibri" w:cs="Calibri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=1</w:t>
                              </w:r>
                              <w:r w:rsidR="00035A99">
                                <w:rPr>
                                  <w:rFonts w:ascii="Calibri" w:hAnsi="Calibri" w:cs="Calibri"/>
                                </w:rPr>
                                <w:t>951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)</w:t>
                              </w:r>
                            </w:p>
                            <w:p w14:paraId="01D23820" w14:textId="77777777" w:rsidR="00D30E94" w:rsidRDefault="00D30E94"/>
                          </w:txbxContent>
                        </wps:txbx>
                        <wps:bodyPr rot="0" spcFirstLastPara="0" vertOverflow="overflow" horzOverflow="overflow" vert="horz" wrap="square" lIns="91440" tIns="36576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6360333" name="Straight Arrow Connector 3"/>
                        <wps:cNvCnPr/>
                        <wps:spPr>
                          <a:xfrm>
                            <a:off x="4995886" y="880797"/>
                            <a:ext cx="0" cy="37357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27126574" name="Straight Arrow Connector 3"/>
                        <wps:cNvCnPr/>
                        <wps:spPr>
                          <a:xfrm>
                            <a:off x="4995886" y="1772431"/>
                            <a:ext cx="0" cy="37315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3559980" name="Straight Arrow Connector 3"/>
                        <wps:cNvCnPr/>
                        <wps:spPr>
                          <a:xfrm flipH="1">
                            <a:off x="4973410" y="2682498"/>
                            <a:ext cx="3957" cy="37187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6673699" name="Straight Arrow Connector 3"/>
                        <wps:cNvCnPr/>
                        <wps:spPr>
                          <a:xfrm flipH="1">
                            <a:off x="3085584" y="4838148"/>
                            <a:ext cx="3108" cy="3407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27876743" name="Straight Arrow Connector 3"/>
                        <wps:cNvCnPr/>
                        <wps:spPr>
                          <a:xfrm>
                            <a:off x="623175" y="4843150"/>
                            <a:ext cx="1013" cy="3407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9966787" name="Straight Connector 4"/>
                        <wps:cNvCnPr/>
                        <wps:spPr>
                          <a:xfrm>
                            <a:off x="1864945" y="3745357"/>
                            <a:ext cx="635679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7454074" name="Straight Connector 5"/>
                        <wps:cNvCnPr/>
                        <wps:spPr>
                          <a:xfrm flipV="1">
                            <a:off x="4969871" y="3571959"/>
                            <a:ext cx="0" cy="17580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2105468" name="Straight Arrow Connector 6"/>
                        <wps:cNvCnPr/>
                        <wps:spPr>
                          <a:xfrm>
                            <a:off x="4995886" y="1030246"/>
                            <a:ext cx="1739542" cy="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0298948" name="Straight Arrow Connector 6"/>
                        <wps:cNvCnPr/>
                        <wps:spPr>
                          <a:xfrm>
                            <a:off x="4995886" y="1932064"/>
                            <a:ext cx="1739265" cy="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13226546" name="Straight Arrow Connector 6"/>
                        <wps:cNvCnPr/>
                        <wps:spPr>
                          <a:xfrm>
                            <a:off x="4973410" y="2833804"/>
                            <a:ext cx="1739265" cy="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6230388" name="Text Box 2"/>
                        <wps:cNvSpPr txBox="1"/>
                        <wps:spPr>
                          <a:xfrm>
                            <a:off x="6781546" y="794351"/>
                            <a:ext cx="2118506" cy="463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7E9A9CA" w14:textId="0CE01301" w:rsidR="00764918" w:rsidRPr="00E8415B" w:rsidRDefault="00764918" w:rsidP="00764918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Exclude</w:t>
                              </w:r>
                              <w:r w:rsidR="00B06792">
                                <w:rPr>
                                  <w:rFonts w:ascii="Calibri" w:hAnsi="Calibri" w:cs="Calibri"/>
                                </w:rPr>
                                <w:t>d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 xml:space="preserve"> individuals under 20 </w:t>
                              </w:r>
                              <w:r w:rsidR="009946A8">
                                <w:rPr>
                                  <w:rFonts w:ascii="Calibri" w:hAnsi="Calibri" w:cs="Calibri"/>
                                </w:rPr>
                                <w:t xml:space="preserve"> years of age 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(</w:t>
                              </w:r>
                              <w:r w:rsidR="00EC777B">
                                <w:rPr>
                                  <w:rFonts w:ascii="Calibri" w:hAnsi="Calibri" w:cs="Calibri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=37</w:t>
                              </w:r>
                              <w:r w:rsidR="000C4ED3">
                                <w:rPr>
                                  <w:rFonts w:ascii="Calibri" w:hAnsi="Calibri" w:cs="Calibri"/>
                                </w:rPr>
                                <w:t>,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 xml:space="preserve">702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9592969" name="Text Box 2"/>
                        <wps:cNvSpPr txBox="1"/>
                        <wps:spPr>
                          <a:xfrm>
                            <a:off x="6781546" y="1703059"/>
                            <a:ext cx="2251065" cy="463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EE5A0D7" w14:textId="08B124D6" w:rsidR="00764918" w:rsidRPr="00E8415B" w:rsidRDefault="00A05FC8" w:rsidP="00764918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Exclude</w:t>
                              </w:r>
                              <w:r w:rsidR="003F00A8">
                                <w:rPr>
                                  <w:rFonts w:ascii="Calibri" w:hAnsi="Calibri" w:cs="Calibri"/>
                                </w:rPr>
                                <w:t>d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 xml:space="preserve"> individuals without a history of cancer (</w:t>
                              </w:r>
                              <w:r w:rsidR="00EC777B">
                                <w:rPr>
                                  <w:rFonts w:ascii="Calibri" w:hAnsi="Calibri" w:cs="Calibri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=</w:t>
                              </w:r>
                              <w:r w:rsidR="009927CA">
                                <w:rPr>
                                  <w:rFonts w:ascii="Calibri" w:hAnsi="Calibri" w:cs="Calibri"/>
                                </w:rPr>
                                <w:t>38</w:t>
                              </w:r>
                              <w:r w:rsidR="000C4ED3">
                                <w:rPr>
                                  <w:rFonts w:ascii="Calibri" w:hAnsi="Calibri" w:cs="Calibri"/>
                                </w:rPr>
                                <w:t>,</w:t>
                              </w:r>
                              <w:r w:rsidR="009927CA">
                                <w:rPr>
                                  <w:rFonts w:ascii="Calibri" w:hAnsi="Calibri" w:cs="Calibri"/>
                                </w:rPr>
                                <w:t>958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3254542" name="Text Box 2"/>
                        <wps:cNvSpPr txBox="1"/>
                        <wps:spPr>
                          <a:xfrm>
                            <a:off x="6757702" y="2605961"/>
                            <a:ext cx="2142348" cy="463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0DBCBF8" w14:textId="5E3728E1" w:rsidR="00764918" w:rsidRPr="00E8415B" w:rsidRDefault="000A71A8" w:rsidP="00764918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Exclude</w:t>
                              </w:r>
                              <w:r w:rsidR="003F00A8">
                                <w:rPr>
                                  <w:rFonts w:ascii="Calibri" w:hAnsi="Calibri" w:cs="Calibri"/>
                                </w:rPr>
                                <w:t>d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 xml:space="preserve"> pregnant individuals (</w:t>
                              </w:r>
                              <w:r w:rsidR="00EC777B">
                                <w:rPr>
                                  <w:rFonts w:ascii="Calibri" w:hAnsi="Calibri" w:cs="Calibri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=</w:t>
                              </w:r>
                              <w:r w:rsidR="006A4937">
                                <w:rPr>
                                  <w:rFonts w:ascii="Calibri" w:hAnsi="Calibri" w:cs="Calibri"/>
                                </w:rPr>
                                <w:t>64)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1985563" name="Straight Connector 4"/>
                        <wps:cNvCnPr/>
                        <wps:spPr>
                          <a:xfrm flipV="1">
                            <a:off x="622383" y="5705527"/>
                            <a:ext cx="0" cy="165652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79119551" name="Straight Connector 4"/>
                        <wps:cNvCnPr/>
                        <wps:spPr>
                          <a:xfrm>
                            <a:off x="110836" y="5870419"/>
                            <a:ext cx="1091882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869124" name="Straight Arrow Connector 3"/>
                        <wps:cNvCnPr/>
                        <wps:spPr>
                          <a:xfrm>
                            <a:off x="113389" y="5870419"/>
                            <a:ext cx="161" cy="30672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6526099" name="Straight Arrow Connector 3"/>
                        <wps:cNvCnPr/>
                        <wps:spPr>
                          <a:xfrm flipH="1">
                            <a:off x="1202166" y="5868763"/>
                            <a:ext cx="635" cy="3003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90807333" name="Text Box 2"/>
                        <wps:cNvSpPr txBox="1"/>
                        <wps:spPr>
                          <a:xfrm>
                            <a:off x="-390168" y="6271049"/>
                            <a:ext cx="1015312" cy="463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4196124" w14:textId="7DA8EC69" w:rsidR="000C19DE" w:rsidRDefault="00B42C7F" w:rsidP="000C19DE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Age</w:t>
                              </w:r>
                              <w:r w:rsidR="00A736C9">
                                <w:rPr>
                                  <w:rFonts w:ascii="Calibri" w:hAnsi="Calibri" w:cs="Calibri"/>
                                </w:rPr>
                                <w:t>d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 xml:space="preserve"> 20-59</w:t>
                              </w:r>
                              <w:r w:rsidR="009946A8">
                                <w:rPr>
                                  <w:rFonts w:ascii="Calibri" w:hAnsi="Calibri" w:cs="Calibri"/>
                                </w:rPr>
                                <w:t xml:space="preserve"> y</w:t>
                              </w:r>
                            </w:p>
                            <w:p w14:paraId="506FD0FF" w14:textId="0F053E4F" w:rsidR="00770A7F" w:rsidRPr="00E8415B" w:rsidRDefault="00770A7F" w:rsidP="000C19DE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(</w:t>
                              </w:r>
                              <w:r w:rsidR="008779F8">
                                <w:rPr>
                                  <w:rFonts w:ascii="Calibri" w:hAnsi="Calibri" w:cs="Calibri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=9</w:t>
                              </w:r>
                              <w:r w:rsidR="005A47D9">
                                <w:rPr>
                                  <w:rFonts w:ascii="Calibri" w:hAnsi="Calibri" w:cs="Calibri"/>
                                </w:rPr>
                                <w:t>45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498699" name="Text Box 2"/>
                        <wps:cNvSpPr txBox="1"/>
                        <wps:spPr>
                          <a:xfrm>
                            <a:off x="736396" y="6271049"/>
                            <a:ext cx="915277" cy="463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C3BD75A" w14:textId="40FA6155" w:rsidR="000C19DE" w:rsidRDefault="00B42C7F" w:rsidP="000C19DE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Age</w:t>
                              </w:r>
                              <w:r w:rsidR="00A736C9">
                                <w:rPr>
                                  <w:rFonts w:ascii="Calibri" w:hAnsi="Calibri" w:cs="Calibri"/>
                                </w:rPr>
                                <w:t xml:space="preserve">d </w:t>
                              </w:r>
                              <w:r w:rsidR="00551ED1">
                                <w:rPr>
                                  <w:rFonts w:ascii="Calibri" w:hAnsi="Calibri" w:cs="Calibri"/>
                                </w:rPr>
                                <w:t>≥</w:t>
                              </w:r>
                              <w:r w:rsidR="00A736C9">
                                <w:rPr>
                                  <w:rFonts w:ascii="Calibri" w:hAnsi="Calibri" w:cs="Calibri"/>
                                </w:rPr>
                                <w:t>60</w:t>
                              </w:r>
                              <w:r w:rsidR="000B22B8">
                                <w:rPr>
                                  <w:rFonts w:ascii="Calibri" w:hAnsi="Calibri" w:cs="Calibri"/>
                                </w:rPr>
                                <w:t xml:space="preserve"> y</w:t>
                              </w:r>
                            </w:p>
                            <w:p w14:paraId="6B3522BE" w14:textId="16EDCAE1" w:rsidR="00770A7F" w:rsidRPr="00E8415B" w:rsidRDefault="00770A7F" w:rsidP="000C19DE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(</w:t>
                              </w:r>
                              <w:r w:rsidR="008779F8">
                                <w:rPr>
                                  <w:rFonts w:ascii="Calibri" w:hAnsi="Calibri" w:cs="Calibri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=</w:t>
                              </w:r>
                              <w:r w:rsidR="003D73BB">
                                <w:rPr>
                                  <w:rFonts w:ascii="Calibri" w:hAnsi="Calibri" w:cs="Calibri"/>
                                </w:rPr>
                                <w:t>2599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1258640" name="Straight Connector 4"/>
                        <wps:cNvCnPr/>
                        <wps:spPr>
                          <a:xfrm flipV="1">
                            <a:off x="3053423" y="5698032"/>
                            <a:ext cx="0" cy="16118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40737962" name="Straight Connector 4"/>
                        <wps:cNvCnPr/>
                        <wps:spPr>
                          <a:xfrm>
                            <a:off x="2504644" y="5863875"/>
                            <a:ext cx="11057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8406998" name="Straight Arrow Connector 3"/>
                        <wps:cNvCnPr/>
                        <wps:spPr>
                          <a:xfrm>
                            <a:off x="2504782" y="5863684"/>
                            <a:ext cx="0" cy="3067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5935864" name="Straight Arrow Connector 3"/>
                        <wps:cNvCnPr/>
                        <wps:spPr>
                          <a:xfrm flipH="1">
                            <a:off x="3609813" y="5859213"/>
                            <a:ext cx="635" cy="3003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2399868" name="Text Box 2"/>
                        <wps:cNvSpPr txBox="1"/>
                        <wps:spPr>
                          <a:xfrm>
                            <a:off x="2012409" y="6271049"/>
                            <a:ext cx="1040963" cy="463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09D50A1" w14:textId="0BA23B56" w:rsidR="00043006" w:rsidRDefault="00043006" w:rsidP="00043006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Aged 20-59</w:t>
                              </w:r>
                              <w:r w:rsidR="000B22B8">
                                <w:rPr>
                                  <w:rFonts w:ascii="Calibri" w:hAnsi="Calibri" w:cs="Calibri"/>
                                </w:rPr>
                                <w:t xml:space="preserve"> y</w:t>
                              </w:r>
                            </w:p>
                            <w:p w14:paraId="0CCE5543" w14:textId="15F21D92" w:rsidR="003D73BB" w:rsidRPr="00E8415B" w:rsidRDefault="003D73BB" w:rsidP="00043006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(</w:t>
                              </w:r>
                              <w:r w:rsidR="008779F8">
                                <w:rPr>
                                  <w:rFonts w:ascii="Calibri" w:hAnsi="Calibri" w:cs="Calibri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=</w:t>
                              </w:r>
                              <w:r w:rsidR="005E5920">
                                <w:rPr>
                                  <w:rFonts w:ascii="Calibri" w:hAnsi="Calibri" w:cs="Calibri"/>
                                </w:rPr>
                                <w:t>9</w:t>
                              </w:r>
                              <w:r w:rsidR="00502773">
                                <w:rPr>
                                  <w:rFonts w:ascii="Calibri" w:hAnsi="Calibri" w:cs="Calibri"/>
                                </w:rPr>
                                <w:t>2</w:t>
                              </w:r>
                              <w:r w:rsidR="008C7715">
                                <w:rPr>
                                  <w:rFonts w:ascii="Calibri" w:hAnsi="Calibri" w:cs="Calibri"/>
                                </w:rPr>
                                <w:t>3</w:t>
                              </w:r>
                              <w:r w:rsidR="005E5920">
                                <w:rPr>
                                  <w:rFonts w:ascii="Calibri" w:hAnsi="Calibri" w:cs="Calibri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109920" name="Text Box 2"/>
                        <wps:cNvSpPr txBox="1"/>
                        <wps:spPr>
                          <a:xfrm>
                            <a:off x="3166330" y="6271049"/>
                            <a:ext cx="954373" cy="463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E2B0948" w14:textId="6074D61D" w:rsidR="00043006" w:rsidRDefault="00043006" w:rsidP="00043006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Aged ≥60</w:t>
                              </w:r>
                              <w:r w:rsidR="000B22B8">
                                <w:rPr>
                                  <w:rFonts w:ascii="Calibri" w:hAnsi="Calibri" w:cs="Calibri"/>
                                </w:rPr>
                                <w:t xml:space="preserve"> y</w:t>
                              </w:r>
                            </w:p>
                            <w:p w14:paraId="398E898D" w14:textId="7687588A" w:rsidR="005E5920" w:rsidRPr="00E8415B" w:rsidRDefault="005E5920" w:rsidP="00043006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(</w:t>
                              </w:r>
                              <w:r w:rsidR="008779F8">
                                <w:rPr>
                                  <w:rFonts w:ascii="Calibri" w:hAnsi="Calibri" w:cs="Calibri"/>
                                </w:rPr>
                                <w:t>n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=</w:t>
                              </w:r>
                              <w:r w:rsidR="00F800A3">
                                <w:rPr>
                                  <w:rFonts w:ascii="Calibri" w:hAnsi="Calibri" w:cs="Calibri"/>
                                </w:rPr>
                                <w:t>243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839CE0" id="Group 4" o:spid="_x0000_s1027" style="position:absolute;margin-left:-51.85pt;margin-top:17.7pt;width:748.8pt;height:467.7pt;z-index:251739136;mso-width-relative:margin;mso-height-relative:margin" coordorigin="-3901,7943" coordsize="95115,594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">
                <v:shape id="_x0000_s1028" type="#_x0000_t202" style="position:absolute;left:41057;top:13222;width:17767;height:4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" fillcolor="white [3201]" strokeweight=".5pt">
                  <v:textbox>
                    <w:txbxContent>
                      <w:p w14:paraId="40BFCA9D" w14:textId="2574680F" w:rsidR="00E8415B" w:rsidRPr="00E8415B" w:rsidRDefault="00E8415B" w:rsidP="00E8415B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Adults aged</w:t>
                        </w:r>
                        <w:r w:rsidR="00AE2730">
                          <w:rPr>
                            <w:rFonts w:ascii="Calibri" w:hAnsi="Calibri" w:cs="Calibri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</w:rPr>
                          <w:t>20 years or older (</w:t>
                        </w:r>
                        <w:r w:rsidR="00EC777B">
                          <w:rPr>
                            <w:rFonts w:ascii="Calibri" w:hAnsi="Calibri" w:cs="Calibri"/>
                          </w:rPr>
                          <w:t>n</w:t>
                        </w:r>
                        <w:r>
                          <w:rPr>
                            <w:rFonts w:ascii="Calibri" w:hAnsi="Calibri" w:cs="Calibri"/>
                          </w:rPr>
                          <w:t>=42</w:t>
                        </w:r>
                        <w:r w:rsidR="007A02AA">
                          <w:rPr>
                            <w:rFonts w:ascii="Calibri" w:hAnsi="Calibri" w:cs="Calibri"/>
                          </w:rPr>
                          <w:t>,</w:t>
                        </w:r>
                        <w:r>
                          <w:rPr>
                            <w:rFonts w:ascii="Calibri" w:hAnsi="Calibri" w:cs="Calibri"/>
                          </w:rPr>
                          <w:t>928)</w:t>
                        </w:r>
                      </w:p>
                    </w:txbxContent>
                  </v:textbox>
                </v:shape>
                <v:shape id="_x0000_s1029" type="#_x0000_t202" style="position:absolute;left:41207;top:22062;width:17768;height:4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" fillcolor="white [3201]" strokeweight=".5pt">
                  <v:textbox>
                    <w:txbxContent>
                      <w:p w14:paraId="79A1D670" w14:textId="4E7A59FF" w:rsidR="00A05FC8" w:rsidRPr="00E8415B" w:rsidRDefault="00A05FC8" w:rsidP="00A05FC8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Self-reported cancer history (</w:t>
                        </w:r>
                        <w:r w:rsidR="00EC777B">
                          <w:rPr>
                            <w:rFonts w:ascii="Calibri" w:hAnsi="Calibri" w:cs="Calibri"/>
                          </w:rPr>
                          <w:t>n</w:t>
                        </w:r>
                        <w:r>
                          <w:rPr>
                            <w:rFonts w:ascii="Calibri" w:hAnsi="Calibri" w:cs="Calibri"/>
                          </w:rPr>
                          <w:t>=39</w:t>
                        </w:r>
                        <w:r w:rsidR="00AA50C5">
                          <w:rPr>
                            <w:rFonts w:ascii="Calibri" w:hAnsi="Calibri" w:cs="Calibri"/>
                          </w:rPr>
                          <w:t>70</w:t>
                        </w:r>
                        <w:r>
                          <w:rPr>
                            <w:rFonts w:ascii="Calibri" w:hAnsi="Calibri" w:cs="Calibri"/>
                          </w:rPr>
                          <w:t>)</w:t>
                        </w:r>
                      </w:p>
                      <w:p w14:paraId="7AF8AD33" w14:textId="77777777" w:rsidR="00E8415B" w:rsidRPr="00E8415B" w:rsidRDefault="00E8415B" w:rsidP="00E8415B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</w:p>
                    </w:txbxContent>
                  </v:textbox>
                </v:shape>
                <v:shape id="_x0000_s1030" type="#_x0000_t202" style="position:absolute;left:41304;top:30988;width:17767;height:4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" fillcolor="white [3201]" strokeweight=".5pt">
                  <v:textbox>
                    <w:txbxContent>
                      <w:p w14:paraId="4D653EC9" w14:textId="1E82BAEC" w:rsidR="00E8415B" w:rsidRPr="00E8415B" w:rsidRDefault="00A05FC8" w:rsidP="00E8415B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Non</w:t>
                        </w:r>
                        <w:r w:rsidR="009946A8">
                          <w:rPr>
                            <w:rFonts w:ascii="Calibri" w:hAnsi="Calibri" w:cs="Calibri"/>
                          </w:rPr>
                          <w:t>-</w:t>
                        </w:r>
                        <w:r>
                          <w:rPr>
                            <w:rFonts w:ascii="Calibri" w:hAnsi="Calibri" w:cs="Calibri"/>
                          </w:rPr>
                          <w:t>pregnant adults (</w:t>
                        </w:r>
                        <w:r w:rsidR="00EC777B">
                          <w:rPr>
                            <w:rFonts w:ascii="Calibri" w:hAnsi="Calibri" w:cs="Calibri"/>
                          </w:rPr>
                          <w:t>n</w:t>
                        </w:r>
                        <w:r>
                          <w:rPr>
                            <w:rFonts w:ascii="Calibri" w:hAnsi="Calibri" w:cs="Calibri"/>
                          </w:rPr>
                          <w:t>=</w:t>
                        </w:r>
                        <w:r w:rsidR="000A71A8">
                          <w:rPr>
                            <w:rFonts w:ascii="Calibri" w:hAnsi="Calibri" w:cs="Calibri"/>
                          </w:rPr>
                          <w:t>3906</w:t>
                        </w:r>
                        <w:r>
                          <w:rPr>
                            <w:rFonts w:ascii="Calibri" w:hAnsi="Calibri" w:cs="Calibri"/>
                          </w:rPr>
                          <w:t>)</w:t>
                        </w:r>
                      </w:p>
                    </w:txbxContent>
                  </v:textbox>
                </v:shape>
                <v:shape id="_x0000_s1031" type="#_x0000_t202" style="position:absolute;left:-1949;top:52408;width:16994;height:4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" fillcolor="white [3201]" strokeweight=".5pt">
                  <v:textbox>
                    <w:txbxContent>
                      <w:p w14:paraId="6AB1E18B" w14:textId="1849A550" w:rsidR="00E8415B" w:rsidRPr="00E8415B" w:rsidRDefault="00E8415B" w:rsidP="00E8415B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Available</w:t>
                        </w:r>
                        <w:r w:rsidR="00162489">
                          <w:rPr>
                            <w:rFonts w:ascii="Calibri" w:hAnsi="Calibri" w:cs="Calibri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</w:rPr>
                          <w:t>BMI (</w:t>
                        </w:r>
                        <w:r w:rsidR="008779F8">
                          <w:rPr>
                            <w:rFonts w:ascii="Calibri" w:hAnsi="Calibri" w:cs="Calibri"/>
                          </w:rPr>
                          <w:t>n</w:t>
                        </w:r>
                        <w:r>
                          <w:rPr>
                            <w:rFonts w:ascii="Calibri" w:hAnsi="Calibri" w:cs="Calibri"/>
                          </w:rPr>
                          <w:t>=35</w:t>
                        </w:r>
                        <w:r w:rsidR="00E0086E">
                          <w:rPr>
                            <w:rFonts w:ascii="Calibri" w:hAnsi="Calibri" w:cs="Calibri"/>
                          </w:rPr>
                          <w:t>44</w:t>
                        </w:r>
                        <w:r>
                          <w:rPr>
                            <w:rFonts w:ascii="Calibri" w:hAnsi="Calibri" w:cs="Calibri"/>
                          </w:rPr>
                          <w:t>)</w:t>
                        </w:r>
                      </w:p>
                    </w:txbxContent>
                  </v:textbox>
                </v:shape>
                <v:shape id="_x0000_s1032" type="#_x0000_t202" style="position:absolute;left:22306;top:52344;width:16850;height:4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" fillcolor="white [3201]" strokeweight=".5pt">
                  <v:textbox>
                    <w:txbxContent>
                      <w:p w14:paraId="535AD532" w14:textId="5C579CAB" w:rsidR="00764918" w:rsidRDefault="00764918" w:rsidP="00764918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Available</w:t>
                        </w:r>
                        <w:r w:rsidR="00162489">
                          <w:rPr>
                            <w:rFonts w:ascii="Calibri" w:hAnsi="Calibri" w:cs="Calibri"/>
                          </w:rPr>
                          <w:t xml:space="preserve"> </w:t>
                        </w:r>
                        <w:r w:rsidR="00C815D3">
                          <w:rPr>
                            <w:rFonts w:ascii="Calibri" w:hAnsi="Calibri" w:cs="Calibri"/>
                          </w:rPr>
                          <w:t>WC</w:t>
                        </w:r>
                      </w:p>
                      <w:p w14:paraId="6111FC34" w14:textId="1CF17F05" w:rsidR="00764918" w:rsidRPr="00E8415B" w:rsidRDefault="00764918" w:rsidP="00764918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(</w:t>
                        </w:r>
                        <w:r w:rsidR="008779F8">
                          <w:rPr>
                            <w:rFonts w:ascii="Calibri" w:hAnsi="Calibri" w:cs="Calibri"/>
                          </w:rPr>
                          <w:t>n</w:t>
                        </w:r>
                        <w:r>
                          <w:rPr>
                            <w:rFonts w:ascii="Calibri" w:hAnsi="Calibri" w:cs="Calibri"/>
                          </w:rPr>
                          <w:t>=33</w:t>
                        </w:r>
                        <w:r w:rsidR="005A47D9">
                          <w:rPr>
                            <w:rFonts w:ascii="Calibri" w:hAnsi="Calibri" w:cs="Calibri"/>
                          </w:rPr>
                          <w:t>54</w:t>
                        </w:r>
                        <w:r>
                          <w:rPr>
                            <w:rFonts w:ascii="Calibri" w:hAnsi="Calibri" w:cs="Calibri"/>
                          </w:rPr>
                          <w:t>)</w:t>
                        </w:r>
                      </w:p>
                    </w:txbxContent>
                  </v:textbox>
                </v:shape>
                <v:shape id="_x0000_s1033" type="#_x0000_t202" style="position:absolute;left:73446;top:41098;width:17767;height:46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" fillcolor="white [3201]" strokeweight="1.5pt">
                  <v:textbox inset=",2.88pt">
                    <w:txbxContent>
                      <w:p w14:paraId="3B80CE03" w14:textId="28222536" w:rsidR="00764918" w:rsidRPr="00E8415B" w:rsidRDefault="00764918" w:rsidP="00764918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Available D</w:t>
                        </w:r>
                        <w:r w:rsidR="009354D8">
                          <w:rPr>
                            <w:rFonts w:ascii="Calibri" w:hAnsi="Calibri" w:cs="Calibri"/>
                          </w:rPr>
                          <w:t>E</w:t>
                        </w:r>
                        <w:r>
                          <w:rPr>
                            <w:rFonts w:ascii="Calibri" w:hAnsi="Calibri" w:cs="Calibri"/>
                          </w:rPr>
                          <w:t>XA (</w:t>
                        </w:r>
                        <w:r w:rsidR="00D30E94">
                          <w:rPr>
                            <w:rFonts w:ascii="Calibri" w:hAnsi="Calibri" w:cs="Calibri"/>
                          </w:rPr>
                          <w:t>n</w:t>
                        </w:r>
                        <w:r>
                          <w:rPr>
                            <w:rFonts w:ascii="Calibri" w:hAnsi="Calibri" w:cs="Calibri"/>
                          </w:rPr>
                          <w:t>=1</w:t>
                        </w:r>
                        <w:r w:rsidR="00035A99">
                          <w:rPr>
                            <w:rFonts w:ascii="Calibri" w:hAnsi="Calibri" w:cs="Calibri"/>
                          </w:rPr>
                          <w:t>951</w:t>
                        </w:r>
                        <w:r>
                          <w:rPr>
                            <w:rFonts w:ascii="Calibri" w:hAnsi="Calibri" w:cs="Calibri"/>
                          </w:rPr>
                          <w:t>)</w:t>
                        </w:r>
                      </w:p>
                      <w:p w14:paraId="01D23820" w14:textId="77777777" w:rsidR="00D30E94" w:rsidRDefault="00D30E94"/>
                    </w:txbxContent>
                  </v:textbox>
                </v:shape>
                <v:shape id="Straight Arrow Connector 3" o:spid="_x0000_s1034" type="#_x0000_t32" style="position:absolute;left:49958;top:8807;width:0;height:37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" strokecolor="black [3200]" strokeweight=".5pt">
                  <v:stroke endarrow="block" joinstyle="miter"/>
                </v:shape>
                <v:shape id="Straight Arrow Connector 3" o:spid="_x0000_s1035" type="#_x0000_t32" style="position:absolute;left:49958;top:17724;width:0;height:37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" strokecolor="black [3200]" strokeweight=".5pt">
                  <v:stroke endarrow="block" joinstyle="miter"/>
                </v:shape>
                <v:shape id="Straight Arrow Connector 3" o:spid="_x0000_s1036" type="#_x0000_t32" style="position:absolute;left:49734;top:26824;width:39;height:371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" strokecolor="black [3200]" strokeweight=".5pt">
                  <v:stroke endarrow="block" joinstyle="miter"/>
                </v:shape>
                <v:shape id="Straight Arrow Connector 3" o:spid="_x0000_s1037" type="#_x0000_t32" style="position:absolute;left:30855;top:48381;width:31;height:340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" strokecolor="black [3200]" strokeweight=".5pt">
                  <v:stroke endarrow="block" joinstyle="miter"/>
                </v:shape>
                <v:shape id="Straight Arrow Connector 3" o:spid="_x0000_s1038" type="#_x0000_t32" style="position:absolute;left:6231;top:48431;width:10;height:34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" strokecolor="black [3200]" strokeweight=".5pt">
                  <v:stroke endarrow="block" joinstyle="miter"/>
                </v:shape>
                <v:line id="Straight Connector 4" o:spid="_x0000_s1039" style="position:absolute;visibility:visible;mso-wrap-style:square" from="18649,37453" to="82217,374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" strokecolor="black [3200]" strokeweight=".5pt">
                  <v:stroke joinstyle="miter"/>
                </v:line>
                <v:line id="Straight Connector 5" o:spid="_x0000_s1040" style="position:absolute;flip:y;visibility:visible;mso-wrap-style:square" from="49698,35719" to="49698,37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" strokecolor="black [3200]" strokeweight=".5pt">
                  <v:stroke joinstyle="miter"/>
                </v:line>
                <v:shape id="Straight Arrow Connector 6" o:spid="_x0000_s1041" type="#_x0000_t32" style="position:absolute;left:49958;top:10302;width:173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" strokecolor="black [3200]" strokeweight=".5pt">
                  <v:stroke dashstyle="dash" endarrow="block" joinstyle="miter"/>
                </v:shape>
                <v:shape id="Straight Arrow Connector 6" o:spid="_x0000_s1042" type="#_x0000_t32" style="position:absolute;left:49958;top:19320;width:1739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" strokecolor="black [3200]" strokeweight=".5pt">
                  <v:stroke dashstyle="dash" endarrow="block" joinstyle="miter"/>
                </v:shape>
                <v:shape id="Straight Arrow Connector 6" o:spid="_x0000_s1043" type="#_x0000_t32" style="position:absolute;left:49734;top:28338;width:173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" strokecolor="black [3200]" strokeweight=".5pt">
                  <v:stroke dashstyle="dash" endarrow="block" joinstyle="miter"/>
                </v:shape>
                <v:shape id="_x0000_s1044" type="#_x0000_t202" style="position:absolute;left:67815;top:7943;width:21185;height:4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" fillcolor="white [3201]" strokeweight=".5pt">
                  <v:textbox>
                    <w:txbxContent>
                      <w:p w14:paraId="37E9A9CA" w14:textId="0CE01301" w:rsidR="00764918" w:rsidRPr="00E8415B" w:rsidRDefault="00764918" w:rsidP="00764918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Exclude</w:t>
                        </w:r>
                        <w:r w:rsidR="00B06792">
                          <w:rPr>
                            <w:rFonts w:ascii="Calibri" w:hAnsi="Calibri" w:cs="Calibri"/>
                          </w:rPr>
                          <w:t>d</w:t>
                        </w:r>
                        <w:r>
                          <w:rPr>
                            <w:rFonts w:ascii="Calibri" w:hAnsi="Calibri" w:cs="Calibri"/>
                          </w:rPr>
                          <w:t xml:space="preserve"> individuals under 20 </w:t>
                        </w:r>
                        <w:r w:rsidR="009946A8">
                          <w:rPr>
                            <w:rFonts w:ascii="Calibri" w:hAnsi="Calibri" w:cs="Calibri"/>
                          </w:rPr>
                          <w:t xml:space="preserve"> years of age </w:t>
                        </w:r>
                        <w:r>
                          <w:rPr>
                            <w:rFonts w:ascii="Calibri" w:hAnsi="Calibri" w:cs="Calibri"/>
                          </w:rPr>
                          <w:t>(</w:t>
                        </w:r>
                        <w:r w:rsidR="00EC777B">
                          <w:rPr>
                            <w:rFonts w:ascii="Calibri" w:hAnsi="Calibri" w:cs="Calibri"/>
                          </w:rPr>
                          <w:t>n</w:t>
                        </w:r>
                        <w:r>
                          <w:rPr>
                            <w:rFonts w:ascii="Calibri" w:hAnsi="Calibri" w:cs="Calibri"/>
                          </w:rPr>
                          <w:t>=37</w:t>
                        </w:r>
                        <w:r w:rsidR="000C4ED3">
                          <w:rPr>
                            <w:rFonts w:ascii="Calibri" w:hAnsi="Calibri" w:cs="Calibri"/>
                          </w:rPr>
                          <w:t>,</w:t>
                        </w:r>
                        <w:r>
                          <w:rPr>
                            <w:rFonts w:ascii="Calibri" w:hAnsi="Calibri" w:cs="Calibri"/>
                          </w:rPr>
                          <w:t xml:space="preserve">702) </w:t>
                        </w:r>
                      </w:p>
                    </w:txbxContent>
                  </v:textbox>
                </v:shape>
                <v:shape id="_x0000_s1045" type="#_x0000_t202" style="position:absolute;left:67815;top:17030;width:22511;height:4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" fillcolor="white [3201]" strokeweight=".5pt">
                  <v:textbox>
                    <w:txbxContent>
                      <w:p w14:paraId="4EE5A0D7" w14:textId="08B124D6" w:rsidR="00764918" w:rsidRPr="00E8415B" w:rsidRDefault="00A05FC8" w:rsidP="00764918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Exclude</w:t>
                        </w:r>
                        <w:r w:rsidR="003F00A8">
                          <w:rPr>
                            <w:rFonts w:ascii="Calibri" w:hAnsi="Calibri" w:cs="Calibri"/>
                          </w:rPr>
                          <w:t>d</w:t>
                        </w:r>
                        <w:r>
                          <w:rPr>
                            <w:rFonts w:ascii="Calibri" w:hAnsi="Calibri" w:cs="Calibri"/>
                          </w:rPr>
                          <w:t xml:space="preserve"> individuals without a history of cancer (</w:t>
                        </w:r>
                        <w:r w:rsidR="00EC777B">
                          <w:rPr>
                            <w:rFonts w:ascii="Calibri" w:hAnsi="Calibri" w:cs="Calibri"/>
                          </w:rPr>
                          <w:t>n</w:t>
                        </w:r>
                        <w:r>
                          <w:rPr>
                            <w:rFonts w:ascii="Calibri" w:hAnsi="Calibri" w:cs="Calibri"/>
                          </w:rPr>
                          <w:t>=</w:t>
                        </w:r>
                        <w:r w:rsidR="009927CA">
                          <w:rPr>
                            <w:rFonts w:ascii="Calibri" w:hAnsi="Calibri" w:cs="Calibri"/>
                          </w:rPr>
                          <w:t>38</w:t>
                        </w:r>
                        <w:r w:rsidR="000C4ED3">
                          <w:rPr>
                            <w:rFonts w:ascii="Calibri" w:hAnsi="Calibri" w:cs="Calibri"/>
                          </w:rPr>
                          <w:t>,</w:t>
                        </w:r>
                        <w:r w:rsidR="009927CA">
                          <w:rPr>
                            <w:rFonts w:ascii="Calibri" w:hAnsi="Calibri" w:cs="Calibri"/>
                          </w:rPr>
                          <w:t>958</w:t>
                        </w:r>
                        <w:r>
                          <w:rPr>
                            <w:rFonts w:ascii="Calibri" w:hAnsi="Calibri" w:cs="Calibri"/>
                          </w:rPr>
                          <w:t>)</w:t>
                        </w:r>
                      </w:p>
                    </w:txbxContent>
                  </v:textbox>
                </v:shape>
                <v:shape id="_x0000_s1046" type="#_x0000_t202" style="position:absolute;left:67577;top:26059;width:21423;height:4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" fillcolor="white [3201]" strokeweight=".5pt">
                  <v:textbox>
                    <w:txbxContent>
                      <w:p w14:paraId="70DBCBF8" w14:textId="5E3728E1" w:rsidR="00764918" w:rsidRPr="00E8415B" w:rsidRDefault="000A71A8" w:rsidP="00764918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Exclude</w:t>
                        </w:r>
                        <w:r w:rsidR="003F00A8">
                          <w:rPr>
                            <w:rFonts w:ascii="Calibri" w:hAnsi="Calibri" w:cs="Calibri"/>
                          </w:rPr>
                          <w:t>d</w:t>
                        </w:r>
                        <w:r>
                          <w:rPr>
                            <w:rFonts w:ascii="Calibri" w:hAnsi="Calibri" w:cs="Calibri"/>
                          </w:rPr>
                          <w:t xml:space="preserve"> pregnant individuals (</w:t>
                        </w:r>
                        <w:r w:rsidR="00EC777B">
                          <w:rPr>
                            <w:rFonts w:ascii="Calibri" w:hAnsi="Calibri" w:cs="Calibri"/>
                          </w:rPr>
                          <w:t>n</w:t>
                        </w:r>
                        <w:r>
                          <w:rPr>
                            <w:rFonts w:ascii="Calibri" w:hAnsi="Calibri" w:cs="Calibri"/>
                          </w:rPr>
                          <w:t>=</w:t>
                        </w:r>
                        <w:r w:rsidR="006A4937">
                          <w:rPr>
                            <w:rFonts w:ascii="Calibri" w:hAnsi="Calibri" w:cs="Calibri"/>
                          </w:rPr>
                          <w:t>64)</w:t>
                        </w:r>
                        <w:r>
                          <w:rPr>
                            <w:rFonts w:ascii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shape>
                <v:line id="Straight Connector 4" o:spid="_x0000_s1047" style="position:absolute;flip:y;visibility:visible;mso-wrap-style:square" from="6223,57055" to="6223,58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" strokecolor="black [3200]" strokeweight=".5pt">
                  <v:stroke joinstyle="miter"/>
                </v:line>
                <v:line id="Straight Connector 4" o:spid="_x0000_s1048" style="position:absolute;visibility:visible;mso-wrap-style:square" from="1108,58704" to="12027,587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" strokecolor="black [3200]" strokeweight=".5pt">
                  <v:stroke joinstyle="miter"/>
                </v:line>
                <v:shape id="Straight Arrow Connector 3" o:spid="_x0000_s1049" type="#_x0000_t32" style="position:absolute;left:1133;top:58704;width:2;height:30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" strokecolor="black [3200]" strokeweight=".5pt">
                  <v:stroke endarrow="block" joinstyle="miter"/>
                </v:shape>
                <v:shape id="Straight Arrow Connector 3" o:spid="_x0000_s1050" type="#_x0000_t32" style="position:absolute;left:12021;top:58687;width:7;height:300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" strokecolor="black [3200]" strokeweight=".5pt">
                  <v:stroke endarrow="block" joinstyle="miter"/>
                </v:shape>
                <v:shape id="_x0000_s1051" type="#_x0000_t202" style="position:absolute;left:-3901;top:62710;width:10152;height:4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" fillcolor="white [3201]" strokeweight=".5pt">
                  <v:textbox>
                    <w:txbxContent>
                      <w:p w14:paraId="74196124" w14:textId="7DA8EC69" w:rsidR="000C19DE" w:rsidRDefault="00B42C7F" w:rsidP="000C19DE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Age</w:t>
                        </w:r>
                        <w:r w:rsidR="00A736C9">
                          <w:rPr>
                            <w:rFonts w:ascii="Calibri" w:hAnsi="Calibri" w:cs="Calibri"/>
                          </w:rPr>
                          <w:t>d</w:t>
                        </w:r>
                        <w:r>
                          <w:rPr>
                            <w:rFonts w:ascii="Calibri" w:hAnsi="Calibri" w:cs="Calibri"/>
                          </w:rPr>
                          <w:t xml:space="preserve"> 20-59</w:t>
                        </w:r>
                        <w:r w:rsidR="009946A8">
                          <w:rPr>
                            <w:rFonts w:ascii="Calibri" w:hAnsi="Calibri" w:cs="Calibri"/>
                          </w:rPr>
                          <w:t xml:space="preserve"> y</w:t>
                        </w:r>
                      </w:p>
                      <w:p w14:paraId="506FD0FF" w14:textId="0F053E4F" w:rsidR="00770A7F" w:rsidRPr="00E8415B" w:rsidRDefault="00770A7F" w:rsidP="000C19DE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(</w:t>
                        </w:r>
                        <w:r w:rsidR="008779F8">
                          <w:rPr>
                            <w:rFonts w:ascii="Calibri" w:hAnsi="Calibri" w:cs="Calibri"/>
                          </w:rPr>
                          <w:t>n</w:t>
                        </w:r>
                        <w:r>
                          <w:rPr>
                            <w:rFonts w:ascii="Calibri" w:hAnsi="Calibri" w:cs="Calibri"/>
                          </w:rPr>
                          <w:t>=9</w:t>
                        </w:r>
                        <w:r w:rsidR="005A47D9">
                          <w:rPr>
                            <w:rFonts w:ascii="Calibri" w:hAnsi="Calibri" w:cs="Calibri"/>
                          </w:rPr>
                          <w:t>45</w:t>
                        </w:r>
                        <w:r>
                          <w:rPr>
                            <w:rFonts w:ascii="Calibri" w:hAnsi="Calibri" w:cs="Calibri"/>
                          </w:rPr>
                          <w:t>)</w:t>
                        </w:r>
                      </w:p>
                    </w:txbxContent>
                  </v:textbox>
                </v:shape>
                <v:shape id="_x0000_s1052" type="#_x0000_t202" style="position:absolute;left:7363;top:62710;width:9153;height:4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" fillcolor="white [3201]" strokeweight=".5pt">
                  <v:textbox>
                    <w:txbxContent>
                      <w:p w14:paraId="3C3BD75A" w14:textId="40FA6155" w:rsidR="000C19DE" w:rsidRDefault="00B42C7F" w:rsidP="000C19DE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Age</w:t>
                        </w:r>
                        <w:r w:rsidR="00A736C9">
                          <w:rPr>
                            <w:rFonts w:ascii="Calibri" w:hAnsi="Calibri" w:cs="Calibri"/>
                          </w:rPr>
                          <w:t xml:space="preserve">d </w:t>
                        </w:r>
                        <w:r w:rsidR="00551ED1">
                          <w:rPr>
                            <w:rFonts w:ascii="Calibri" w:hAnsi="Calibri" w:cs="Calibri"/>
                          </w:rPr>
                          <w:t>≥</w:t>
                        </w:r>
                        <w:r w:rsidR="00A736C9">
                          <w:rPr>
                            <w:rFonts w:ascii="Calibri" w:hAnsi="Calibri" w:cs="Calibri"/>
                          </w:rPr>
                          <w:t>60</w:t>
                        </w:r>
                        <w:r w:rsidR="000B22B8">
                          <w:rPr>
                            <w:rFonts w:ascii="Calibri" w:hAnsi="Calibri" w:cs="Calibri"/>
                          </w:rPr>
                          <w:t xml:space="preserve"> y</w:t>
                        </w:r>
                      </w:p>
                      <w:p w14:paraId="6B3522BE" w14:textId="16EDCAE1" w:rsidR="00770A7F" w:rsidRPr="00E8415B" w:rsidRDefault="00770A7F" w:rsidP="000C19DE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(</w:t>
                        </w:r>
                        <w:r w:rsidR="008779F8">
                          <w:rPr>
                            <w:rFonts w:ascii="Calibri" w:hAnsi="Calibri" w:cs="Calibri"/>
                          </w:rPr>
                          <w:t>n</w:t>
                        </w:r>
                        <w:r>
                          <w:rPr>
                            <w:rFonts w:ascii="Calibri" w:hAnsi="Calibri" w:cs="Calibri"/>
                          </w:rPr>
                          <w:t>=</w:t>
                        </w:r>
                        <w:r w:rsidR="003D73BB">
                          <w:rPr>
                            <w:rFonts w:ascii="Calibri" w:hAnsi="Calibri" w:cs="Calibri"/>
                          </w:rPr>
                          <w:t>2599)</w:t>
                        </w:r>
                      </w:p>
                    </w:txbxContent>
                  </v:textbox>
                </v:shape>
                <v:line id="Straight Connector 4" o:spid="_x0000_s1053" style="position:absolute;flip:y;visibility:visible;mso-wrap-style:square" from="30534,56980" to="30534,585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" strokecolor="black [3200]" strokeweight=".5pt">
                  <v:stroke joinstyle="miter"/>
                </v:line>
                <v:line id="Straight Connector 4" o:spid="_x0000_s1054" style="position:absolute;visibility:visible;mso-wrap-style:square" from="25046,58638" to="36103,58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" strokecolor="black [3200]" strokeweight=".5pt">
                  <v:stroke joinstyle="miter"/>
                </v:line>
                <v:shape id="Straight Arrow Connector 3" o:spid="_x0000_s1055" type="#_x0000_t32" style="position:absolute;left:25047;top:58636;width:0;height:30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3" o:spid="_x0000_s1056" type="#_x0000_t32" style="position:absolute;left:36098;top:58592;width:6;height:30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" strokecolor="black [3200]" strokeweight=".5pt">
                  <v:stroke endarrow="block" joinstyle="miter"/>
                </v:shape>
                <v:shape id="_x0000_s1057" type="#_x0000_t202" style="position:absolute;left:20124;top:62710;width:10409;height:4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" fillcolor="white [3201]" strokeweight=".5pt">
                  <v:textbox>
                    <w:txbxContent>
                      <w:p w14:paraId="309D50A1" w14:textId="0BA23B56" w:rsidR="00043006" w:rsidRDefault="00043006" w:rsidP="00043006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Aged 20-59</w:t>
                        </w:r>
                        <w:r w:rsidR="000B22B8">
                          <w:rPr>
                            <w:rFonts w:ascii="Calibri" w:hAnsi="Calibri" w:cs="Calibri"/>
                          </w:rPr>
                          <w:t xml:space="preserve"> y</w:t>
                        </w:r>
                      </w:p>
                      <w:p w14:paraId="0CCE5543" w14:textId="15F21D92" w:rsidR="003D73BB" w:rsidRPr="00E8415B" w:rsidRDefault="003D73BB" w:rsidP="00043006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(</w:t>
                        </w:r>
                        <w:r w:rsidR="008779F8">
                          <w:rPr>
                            <w:rFonts w:ascii="Calibri" w:hAnsi="Calibri" w:cs="Calibri"/>
                          </w:rPr>
                          <w:t>n</w:t>
                        </w:r>
                        <w:r>
                          <w:rPr>
                            <w:rFonts w:ascii="Calibri" w:hAnsi="Calibri" w:cs="Calibri"/>
                          </w:rPr>
                          <w:t>=</w:t>
                        </w:r>
                        <w:r w:rsidR="005E5920">
                          <w:rPr>
                            <w:rFonts w:ascii="Calibri" w:hAnsi="Calibri" w:cs="Calibri"/>
                          </w:rPr>
                          <w:t>9</w:t>
                        </w:r>
                        <w:r w:rsidR="00502773">
                          <w:rPr>
                            <w:rFonts w:ascii="Calibri" w:hAnsi="Calibri" w:cs="Calibri"/>
                          </w:rPr>
                          <w:t>2</w:t>
                        </w:r>
                        <w:r w:rsidR="008C7715">
                          <w:rPr>
                            <w:rFonts w:ascii="Calibri" w:hAnsi="Calibri" w:cs="Calibri"/>
                          </w:rPr>
                          <w:t>3</w:t>
                        </w:r>
                        <w:r w:rsidR="005E5920">
                          <w:rPr>
                            <w:rFonts w:ascii="Calibri" w:hAnsi="Calibri" w:cs="Calibri"/>
                          </w:rPr>
                          <w:t>)</w:t>
                        </w:r>
                      </w:p>
                    </w:txbxContent>
                  </v:textbox>
                </v:shape>
                <v:shape id="_x0000_s1058" type="#_x0000_t202" style="position:absolute;left:31663;top:62710;width:9544;height:4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" fillcolor="white [3201]" strokeweight=".5pt">
                  <v:textbox>
                    <w:txbxContent>
                      <w:p w14:paraId="1E2B0948" w14:textId="6074D61D" w:rsidR="00043006" w:rsidRDefault="00043006" w:rsidP="00043006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Aged ≥60</w:t>
                        </w:r>
                        <w:r w:rsidR="000B22B8">
                          <w:rPr>
                            <w:rFonts w:ascii="Calibri" w:hAnsi="Calibri" w:cs="Calibri"/>
                          </w:rPr>
                          <w:t xml:space="preserve"> y</w:t>
                        </w:r>
                      </w:p>
                      <w:p w14:paraId="398E898D" w14:textId="7687588A" w:rsidR="005E5920" w:rsidRPr="00E8415B" w:rsidRDefault="005E5920" w:rsidP="00043006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(</w:t>
                        </w:r>
                        <w:r w:rsidR="008779F8">
                          <w:rPr>
                            <w:rFonts w:ascii="Calibri" w:hAnsi="Calibri" w:cs="Calibri"/>
                          </w:rPr>
                          <w:t>n</w:t>
                        </w:r>
                        <w:r>
                          <w:rPr>
                            <w:rFonts w:ascii="Calibri" w:hAnsi="Calibri" w:cs="Calibri"/>
                          </w:rPr>
                          <w:t>=</w:t>
                        </w:r>
                        <w:r w:rsidR="00F800A3">
                          <w:rPr>
                            <w:rFonts w:ascii="Calibri" w:hAnsi="Calibri" w:cs="Calibri"/>
                          </w:rPr>
                          <w:t>2431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1368014" w14:textId="2F970339" w:rsidR="00E8415B" w:rsidRDefault="00E8415B" w:rsidP="00E8415B"/>
    <w:p w14:paraId="707476F1" w14:textId="0FA1BF46" w:rsidR="00E8415B" w:rsidRDefault="00E8415B" w:rsidP="00E8415B"/>
    <w:p w14:paraId="6EA185CF" w14:textId="7C152026" w:rsidR="00DD626F" w:rsidRDefault="000B22B8"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334A4EF4" wp14:editId="66115FA1">
                <wp:simplePos x="0" y="0"/>
                <wp:positionH relativeFrom="column">
                  <wp:posOffset>5610386</wp:posOffset>
                </wp:positionH>
                <wp:positionV relativeFrom="paragraph">
                  <wp:posOffset>5160634</wp:posOffset>
                </wp:positionV>
                <wp:extent cx="901323" cy="462915"/>
                <wp:effectExtent l="0" t="0" r="13335" b="6985"/>
                <wp:wrapNone/>
                <wp:docPr id="131279003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323" cy="462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D918A5" w14:textId="7D470760" w:rsidR="00C05C6B" w:rsidRDefault="00C05C6B" w:rsidP="00C05C6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Aged ≥60</w:t>
                            </w:r>
                            <w:r w:rsidR="009946A8">
                              <w:rPr>
                                <w:rFonts w:ascii="Calibri" w:hAnsi="Calibri" w:cs="Calibri"/>
                              </w:rPr>
                              <w:t xml:space="preserve"> y</w:t>
                            </w:r>
                          </w:p>
                          <w:p w14:paraId="00932DAA" w14:textId="17B365CE" w:rsidR="00C05C6B" w:rsidRPr="00E8415B" w:rsidRDefault="00C05C6B" w:rsidP="00C05C6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(n=</w:t>
                            </w:r>
                            <w:r w:rsidR="000B46C5">
                              <w:rPr>
                                <w:rFonts w:ascii="Calibri" w:hAnsi="Calibri" w:cs="Calibri"/>
                              </w:rPr>
                              <w:t>955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4A4EF4" id="_x0000_s1059" type="#_x0000_t202" style="position:absolute;margin-left:441.75pt;margin-top:406.35pt;width:70.95pt;height:36.45pt;z-index:2517760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" fillcolor="white [3201]" strokeweight=".5pt">
                <v:textbox>
                  <w:txbxContent>
                    <w:p w14:paraId="01D918A5" w14:textId="7D470760" w:rsidR="00C05C6B" w:rsidRDefault="00C05C6B" w:rsidP="00C05C6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Aged ≥60</w:t>
                      </w:r>
                      <w:r w:rsidR="009946A8">
                        <w:rPr>
                          <w:rFonts w:ascii="Calibri" w:hAnsi="Calibri" w:cs="Calibri"/>
                        </w:rPr>
                        <w:t xml:space="preserve"> y</w:t>
                      </w:r>
                    </w:p>
                    <w:p w14:paraId="00932DAA" w14:textId="17B365CE" w:rsidR="00C05C6B" w:rsidRPr="00E8415B" w:rsidRDefault="00C05C6B" w:rsidP="00C05C6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(n=</w:t>
                      </w:r>
                      <w:r w:rsidR="000B46C5">
                        <w:rPr>
                          <w:rFonts w:ascii="Calibri" w:hAnsi="Calibri" w:cs="Calibri"/>
                        </w:rPr>
                        <w:t>955</w:t>
                      </w:r>
                      <w:r>
                        <w:rPr>
                          <w:rFonts w:ascii="Calibri" w:hAnsi="Calibri" w:cs="Calibr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40C881D" wp14:editId="26703D23">
                <wp:simplePos x="0" y="0"/>
                <wp:positionH relativeFrom="column">
                  <wp:posOffset>4378271</wp:posOffset>
                </wp:positionH>
                <wp:positionV relativeFrom="paragraph">
                  <wp:posOffset>5160634</wp:posOffset>
                </wp:positionV>
                <wp:extent cx="1138200" cy="462915"/>
                <wp:effectExtent l="0" t="0" r="17780" b="6985"/>
                <wp:wrapNone/>
                <wp:docPr id="151168639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8200" cy="462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F42F08" w14:textId="3D52D4FC" w:rsidR="00C05C6B" w:rsidRDefault="00C05C6B" w:rsidP="00C05C6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Aged 20-59</w:t>
                            </w:r>
                            <w:r w:rsidR="009946A8">
                              <w:rPr>
                                <w:rFonts w:ascii="Calibri" w:hAnsi="Calibri" w:cs="Calibri"/>
                              </w:rPr>
                              <w:t xml:space="preserve"> y</w:t>
                            </w:r>
                          </w:p>
                          <w:p w14:paraId="71BD2FA1" w14:textId="5C81DD14" w:rsidR="00C05C6B" w:rsidRPr="00E8415B" w:rsidRDefault="00C05C6B" w:rsidP="00C05C6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(n=</w:t>
                            </w:r>
                            <w:r w:rsidR="00BA19D7">
                              <w:rPr>
                                <w:rFonts w:ascii="Calibri" w:hAnsi="Calibri" w:cs="Calibri"/>
                              </w:rPr>
                              <w:t>812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40C881D" id="_x0000_s1060" type="#_x0000_t202" style="position:absolute;margin-left:344.75pt;margin-top:406.35pt;width:89.6pt;height:36.45pt;z-index:251774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" fillcolor="white [3201]" strokeweight=".5pt">
                <v:textbox>
                  <w:txbxContent>
                    <w:p w14:paraId="4BF42F08" w14:textId="3D52D4FC" w:rsidR="00C05C6B" w:rsidRDefault="00C05C6B" w:rsidP="00C05C6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Aged 20-59</w:t>
                      </w:r>
                      <w:r w:rsidR="009946A8">
                        <w:rPr>
                          <w:rFonts w:ascii="Calibri" w:hAnsi="Calibri" w:cs="Calibri"/>
                        </w:rPr>
                        <w:t xml:space="preserve"> y</w:t>
                      </w:r>
                    </w:p>
                    <w:p w14:paraId="71BD2FA1" w14:textId="5C81DD14" w:rsidR="00C05C6B" w:rsidRPr="00E8415B" w:rsidRDefault="00C05C6B" w:rsidP="00C05C6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(n=</w:t>
                      </w:r>
                      <w:r w:rsidR="00BA19D7">
                        <w:rPr>
                          <w:rFonts w:ascii="Calibri" w:hAnsi="Calibri" w:cs="Calibri"/>
                        </w:rPr>
                        <w:t>812</w:t>
                      </w:r>
                      <w:r>
                        <w:rPr>
                          <w:rFonts w:ascii="Calibri" w:hAnsi="Calibri" w:cs="Calibr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946A8"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1EDF8B31" wp14:editId="605BBECA">
                <wp:simplePos x="0" y="0"/>
                <wp:positionH relativeFrom="column">
                  <wp:posOffset>10631836</wp:posOffset>
                </wp:positionH>
                <wp:positionV relativeFrom="paragraph">
                  <wp:posOffset>5152885</wp:posOffset>
                </wp:positionV>
                <wp:extent cx="960895" cy="462915"/>
                <wp:effectExtent l="0" t="0" r="17145" b="6985"/>
                <wp:wrapNone/>
                <wp:docPr id="136172151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895" cy="462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76CC53" w14:textId="28F2DCD8" w:rsidR="00D5012B" w:rsidRDefault="00D5012B" w:rsidP="00D5012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Aged ≥60</w:t>
                            </w:r>
                            <w:r w:rsidR="009946A8">
                              <w:rPr>
                                <w:rFonts w:ascii="Calibri" w:hAnsi="Calibri" w:cs="Calibri"/>
                              </w:rPr>
                              <w:t xml:space="preserve"> y</w:t>
                            </w:r>
                          </w:p>
                          <w:p w14:paraId="5B894C84" w14:textId="7DF0CEB1" w:rsidR="00D5012B" w:rsidRPr="00E8415B" w:rsidRDefault="00D5012B" w:rsidP="00D5012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(n=</w:t>
                            </w:r>
                            <w:r w:rsidR="00B52C07">
                              <w:rPr>
                                <w:rFonts w:ascii="Calibri" w:hAnsi="Calibri" w:cs="Calibri"/>
                              </w:rPr>
                              <w:t>955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EDF8B31" id="_x0000_s1061" type="#_x0000_t202" style="position:absolute;margin-left:837.15pt;margin-top:405.75pt;width:75.65pt;height:36.45pt;z-index:251789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" fillcolor="white [3201]" strokeweight=".5pt">
                <v:textbox>
                  <w:txbxContent>
                    <w:p w14:paraId="0F76CC53" w14:textId="28F2DCD8" w:rsidR="00D5012B" w:rsidRDefault="00D5012B" w:rsidP="00D5012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Aged ≥60</w:t>
                      </w:r>
                      <w:r w:rsidR="009946A8">
                        <w:rPr>
                          <w:rFonts w:ascii="Calibri" w:hAnsi="Calibri" w:cs="Calibri"/>
                        </w:rPr>
                        <w:t xml:space="preserve"> y</w:t>
                      </w:r>
                    </w:p>
                    <w:p w14:paraId="5B894C84" w14:textId="7DF0CEB1" w:rsidR="00D5012B" w:rsidRPr="00E8415B" w:rsidRDefault="00D5012B" w:rsidP="00D5012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(n=</w:t>
                      </w:r>
                      <w:r w:rsidR="00B52C07">
                        <w:rPr>
                          <w:rFonts w:ascii="Calibri" w:hAnsi="Calibri" w:cs="Calibri"/>
                        </w:rPr>
                        <w:t>955</w:t>
                      </w:r>
                      <w:r>
                        <w:rPr>
                          <w:rFonts w:ascii="Calibri" w:hAnsi="Calibri" w:cs="Calibr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946A8"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4342600F" wp14:editId="3383E6C6">
                <wp:simplePos x="0" y="0"/>
                <wp:positionH relativeFrom="column">
                  <wp:posOffset>9322231</wp:posOffset>
                </wp:positionH>
                <wp:positionV relativeFrom="paragraph">
                  <wp:posOffset>5152885</wp:posOffset>
                </wp:positionV>
                <wp:extent cx="1055133" cy="462915"/>
                <wp:effectExtent l="0" t="0" r="12065" b="6985"/>
                <wp:wrapNone/>
                <wp:docPr id="173229472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5133" cy="462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4C01B8" w14:textId="14F4A288" w:rsidR="00D5012B" w:rsidRDefault="00D5012B" w:rsidP="00D5012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Aged 20-59</w:t>
                            </w:r>
                            <w:r w:rsidR="009946A8">
                              <w:rPr>
                                <w:rFonts w:ascii="Calibri" w:hAnsi="Calibri" w:cs="Calibri"/>
                              </w:rPr>
                              <w:t xml:space="preserve"> y</w:t>
                            </w:r>
                          </w:p>
                          <w:p w14:paraId="06EAC6EA" w14:textId="31A947D5" w:rsidR="00D5012B" w:rsidRPr="00E8415B" w:rsidRDefault="00D5012B" w:rsidP="00D5012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(n=</w:t>
                            </w:r>
                            <w:r w:rsidR="00B52C07">
                              <w:rPr>
                                <w:rFonts w:ascii="Calibri" w:hAnsi="Calibri" w:cs="Calibri"/>
                              </w:rPr>
                              <w:t>820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42600F" id="_x0000_s1062" type="#_x0000_t202" style="position:absolute;margin-left:734.05pt;margin-top:405.75pt;width:83.1pt;height:36.45pt;z-index:251788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" fillcolor="white [3201]" strokeweight=".5pt">
                <v:textbox>
                  <w:txbxContent>
                    <w:p w14:paraId="284C01B8" w14:textId="14F4A288" w:rsidR="00D5012B" w:rsidRDefault="00D5012B" w:rsidP="00D5012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Aged 20-59</w:t>
                      </w:r>
                      <w:r w:rsidR="009946A8">
                        <w:rPr>
                          <w:rFonts w:ascii="Calibri" w:hAnsi="Calibri" w:cs="Calibri"/>
                        </w:rPr>
                        <w:t xml:space="preserve"> y</w:t>
                      </w:r>
                    </w:p>
                    <w:p w14:paraId="06EAC6EA" w14:textId="31A947D5" w:rsidR="00D5012B" w:rsidRPr="00E8415B" w:rsidRDefault="00D5012B" w:rsidP="00D5012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(n=</w:t>
                      </w:r>
                      <w:r w:rsidR="00B52C07">
                        <w:rPr>
                          <w:rFonts w:ascii="Calibri" w:hAnsi="Calibri" w:cs="Calibri"/>
                        </w:rPr>
                        <w:t>820</w:t>
                      </w:r>
                      <w:r>
                        <w:rPr>
                          <w:rFonts w:ascii="Calibri" w:hAnsi="Calibri" w:cs="Calibr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946A8"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0A802A15" wp14:editId="10FE7134">
                <wp:simplePos x="0" y="0"/>
                <wp:positionH relativeFrom="column">
                  <wp:posOffset>8035871</wp:posOffset>
                </wp:positionH>
                <wp:positionV relativeFrom="paragraph">
                  <wp:posOffset>5160634</wp:posOffset>
                </wp:positionV>
                <wp:extent cx="984143" cy="462915"/>
                <wp:effectExtent l="0" t="0" r="6985" b="6985"/>
                <wp:wrapNone/>
                <wp:docPr id="157477924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143" cy="462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B643D3" w14:textId="080F24C3" w:rsidR="00C05C6B" w:rsidRDefault="00C05C6B" w:rsidP="00C05C6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Aged ≥60</w:t>
                            </w:r>
                            <w:r w:rsidR="009946A8">
                              <w:rPr>
                                <w:rFonts w:ascii="Calibri" w:hAnsi="Calibri" w:cs="Calibri"/>
                              </w:rPr>
                              <w:t xml:space="preserve"> y</w:t>
                            </w:r>
                          </w:p>
                          <w:p w14:paraId="4654B245" w14:textId="75F00A56" w:rsidR="00C05C6B" w:rsidRPr="00E8415B" w:rsidRDefault="00C05C6B" w:rsidP="00C05C6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(n</w:t>
                            </w:r>
                            <w:r w:rsidR="00D76763">
                              <w:rPr>
                                <w:rFonts w:ascii="Calibri" w:hAnsi="Calibri" w:cs="Calibri"/>
                              </w:rPr>
                              <w:t>=936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A802A15" id="_x0000_s1063" type="#_x0000_t202" style="position:absolute;margin-left:632.75pt;margin-top:406.35pt;width:77.5pt;height:36.45pt;z-index:251781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" fillcolor="white [3201]" strokeweight=".5pt">
                <v:textbox>
                  <w:txbxContent>
                    <w:p w14:paraId="17B643D3" w14:textId="080F24C3" w:rsidR="00C05C6B" w:rsidRDefault="00C05C6B" w:rsidP="00C05C6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Aged ≥60</w:t>
                      </w:r>
                      <w:r w:rsidR="009946A8">
                        <w:rPr>
                          <w:rFonts w:ascii="Calibri" w:hAnsi="Calibri" w:cs="Calibri"/>
                        </w:rPr>
                        <w:t xml:space="preserve"> y</w:t>
                      </w:r>
                    </w:p>
                    <w:p w14:paraId="4654B245" w14:textId="75F00A56" w:rsidR="00C05C6B" w:rsidRPr="00E8415B" w:rsidRDefault="00C05C6B" w:rsidP="00C05C6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(n</w:t>
                      </w:r>
                      <w:r w:rsidR="00D76763">
                        <w:rPr>
                          <w:rFonts w:ascii="Calibri" w:hAnsi="Calibri" w:cs="Calibri"/>
                        </w:rPr>
                        <w:t>=936</w:t>
                      </w:r>
                      <w:r>
                        <w:rPr>
                          <w:rFonts w:ascii="Calibri" w:hAnsi="Calibri" w:cs="Calibr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9946A8"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C097793" wp14:editId="5B3DDB2B">
                <wp:simplePos x="0" y="0"/>
                <wp:positionH relativeFrom="column">
                  <wp:posOffset>6912244</wp:posOffset>
                </wp:positionH>
                <wp:positionV relativeFrom="paragraph">
                  <wp:posOffset>5160634</wp:posOffset>
                </wp:positionV>
                <wp:extent cx="1034942" cy="462915"/>
                <wp:effectExtent l="0" t="0" r="6985" b="6985"/>
                <wp:wrapNone/>
                <wp:docPr id="82359224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4942" cy="462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4B7D52" w14:textId="1358FC84" w:rsidR="00C05C6B" w:rsidRDefault="00C05C6B" w:rsidP="00C05C6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Aged 20-59</w:t>
                            </w:r>
                            <w:r w:rsidR="009946A8">
                              <w:rPr>
                                <w:rFonts w:ascii="Calibri" w:hAnsi="Calibri" w:cs="Calibri"/>
                              </w:rPr>
                              <w:t xml:space="preserve"> y</w:t>
                            </w:r>
                          </w:p>
                          <w:p w14:paraId="501383DB" w14:textId="6B81DD23" w:rsidR="00C05C6B" w:rsidRPr="00E8415B" w:rsidRDefault="00C05C6B" w:rsidP="00C05C6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(n=</w:t>
                            </w:r>
                            <w:r w:rsidR="00F745CD">
                              <w:rPr>
                                <w:rFonts w:ascii="Calibri" w:hAnsi="Calibri" w:cs="Calibri"/>
                              </w:rPr>
                              <w:t>805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097793" id="_x0000_s1064" type="#_x0000_t202" style="position:absolute;margin-left:544.25pt;margin-top:406.35pt;width:81.5pt;height:36.45pt;z-index:251780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" fillcolor="white [3201]" strokeweight=".5pt">
                <v:textbox>
                  <w:txbxContent>
                    <w:p w14:paraId="294B7D52" w14:textId="1358FC84" w:rsidR="00C05C6B" w:rsidRDefault="00C05C6B" w:rsidP="00C05C6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Aged 20-59</w:t>
                      </w:r>
                      <w:r w:rsidR="009946A8">
                        <w:rPr>
                          <w:rFonts w:ascii="Calibri" w:hAnsi="Calibri" w:cs="Calibri"/>
                        </w:rPr>
                        <w:t xml:space="preserve"> y</w:t>
                      </w:r>
                    </w:p>
                    <w:p w14:paraId="501383DB" w14:textId="6B81DD23" w:rsidR="00C05C6B" w:rsidRPr="00E8415B" w:rsidRDefault="00C05C6B" w:rsidP="00C05C6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(n=</w:t>
                      </w:r>
                      <w:r w:rsidR="00F745CD">
                        <w:rPr>
                          <w:rFonts w:ascii="Calibri" w:hAnsi="Calibri" w:cs="Calibri"/>
                        </w:rPr>
                        <w:t>805</w:t>
                      </w:r>
                      <w:r>
                        <w:rPr>
                          <w:rFonts w:ascii="Calibri" w:hAnsi="Calibri" w:cs="Calibr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479E6">
        <w:rPr>
          <w:noProof/>
        </w:rPr>
        <mc:AlternateContent>
          <mc:Choice Requires="wps">
            <w:drawing>
              <wp:anchor distT="0" distB="0" distL="114300" distR="114300" simplePos="0" relativeHeight="251656191" behindDoc="0" locked="0" layoutInCell="1" allowOverlap="1" wp14:anchorId="243D33F0" wp14:editId="4C0B3658">
                <wp:simplePos x="0" y="0"/>
                <wp:positionH relativeFrom="column">
                  <wp:posOffset>7965057</wp:posOffset>
                </wp:positionH>
                <wp:positionV relativeFrom="paragraph">
                  <wp:posOffset>3452311</wp:posOffset>
                </wp:positionV>
                <wp:extent cx="239" cy="586433"/>
                <wp:effectExtent l="63500" t="0" r="38100" b="36195"/>
                <wp:wrapNone/>
                <wp:docPr id="93487581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9" cy="5864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4389C" id="Straight Arrow Connector 3" o:spid="_x0000_s1026" type="#_x0000_t32" style="position:absolute;margin-left:627.15pt;margin-top:271.85pt;width:0;height:46.2pt;z-index:25165619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="00741785"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1582B71" wp14:editId="3B8CD42F">
                <wp:simplePos x="0" y="0"/>
                <wp:positionH relativeFrom="column">
                  <wp:posOffset>4695734</wp:posOffset>
                </wp:positionH>
                <wp:positionV relativeFrom="paragraph">
                  <wp:posOffset>4125595</wp:posOffset>
                </wp:positionV>
                <wp:extent cx="1669415" cy="462915"/>
                <wp:effectExtent l="0" t="0" r="6985" b="6985"/>
                <wp:wrapNone/>
                <wp:docPr id="191984124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9415" cy="462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B288D6" w14:textId="4801FB98" w:rsidR="00C05C6B" w:rsidRPr="00E8415B" w:rsidRDefault="00C05C6B" w:rsidP="00C05C6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 xml:space="preserve">Available </w:t>
                            </w:r>
                            <w:r w:rsidR="00E41CD8">
                              <w:rPr>
                                <w:rFonts w:ascii="Calibri" w:hAnsi="Calibri" w:cs="Calibri"/>
                              </w:rPr>
                              <w:t>FMI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(n=</w:t>
                            </w:r>
                            <w:r w:rsidR="00E87DB5">
                              <w:rPr>
                                <w:rFonts w:ascii="Calibri" w:hAnsi="Calibri" w:cs="Calibri"/>
                              </w:rPr>
                              <w:t>1767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1582B71" id="_x0000_s1065" type="#_x0000_t202" style="position:absolute;margin-left:369.75pt;margin-top:324.85pt;width:131.45pt;height:36.45pt;z-index:2517698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" fillcolor="white [3201]" strokeweight=".5pt">
                <v:textbox>
                  <w:txbxContent>
                    <w:p w14:paraId="3DB288D6" w14:textId="4801FB98" w:rsidR="00C05C6B" w:rsidRPr="00E8415B" w:rsidRDefault="00C05C6B" w:rsidP="00C05C6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 xml:space="preserve">Available </w:t>
                      </w:r>
                      <w:r w:rsidR="00E41CD8">
                        <w:rPr>
                          <w:rFonts w:ascii="Calibri" w:hAnsi="Calibri" w:cs="Calibri"/>
                        </w:rPr>
                        <w:t>FMI</w:t>
                      </w:r>
                      <w:r>
                        <w:rPr>
                          <w:rFonts w:ascii="Calibri" w:hAnsi="Calibri" w:cs="Calibri"/>
                        </w:rPr>
                        <w:t xml:space="preserve"> (n=</w:t>
                      </w:r>
                      <w:r w:rsidR="00E87DB5">
                        <w:rPr>
                          <w:rFonts w:ascii="Calibri" w:hAnsi="Calibri" w:cs="Calibri"/>
                        </w:rPr>
                        <w:t>1767</w:t>
                      </w:r>
                      <w:r>
                        <w:rPr>
                          <w:rFonts w:ascii="Calibri" w:hAnsi="Calibri" w:cs="Calibr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15545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DC4996A" wp14:editId="2C73EAD9">
                <wp:simplePos x="0" y="0"/>
                <wp:positionH relativeFrom="column">
                  <wp:posOffset>7946653</wp:posOffset>
                </wp:positionH>
                <wp:positionV relativeFrom="paragraph">
                  <wp:posOffset>2618105</wp:posOffset>
                </wp:positionV>
                <wp:extent cx="0" cy="306070"/>
                <wp:effectExtent l="50800" t="0" r="38100" b="36830"/>
                <wp:wrapNone/>
                <wp:docPr id="131949762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60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B7B436" id="Straight Arrow Connector 3" o:spid="_x0000_s1026" type="#_x0000_t32" style="position:absolute;margin-left:625.7pt;margin-top:206.15pt;width:0;height:24.1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="00301D9E"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1F30314F" wp14:editId="721B6B8E">
                <wp:simplePos x="0" y="0"/>
                <wp:positionH relativeFrom="column">
                  <wp:posOffset>10428530</wp:posOffset>
                </wp:positionH>
                <wp:positionV relativeFrom="paragraph">
                  <wp:posOffset>4584302</wp:posOffset>
                </wp:positionV>
                <wp:extent cx="0" cy="161171"/>
                <wp:effectExtent l="0" t="0" r="0" b="0"/>
                <wp:wrapNone/>
                <wp:docPr id="944741038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117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AF24AF" id="Straight Connector 4" o:spid="_x0000_s1026" style="position:absolute;flip:y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1.15pt,360.95pt" to="821.15pt,37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" strokecolor="black [3200]" strokeweight=".5pt">
                <v:stroke joinstyle="miter"/>
              </v:line>
            </w:pict>
          </mc:Fallback>
        </mc:AlternateContent>
      </w:r>
      <w:r w:rsidR="00445EE6"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4AFD521B" wp14:editId="1F478C0E">
                <wp:simplePos x="0" y="0"/>
                <wp:positionH relativeFrom="column">
                  <wp:posOffset>7965123</wp:posOffset>
                </wp:positionH>
                <wp:positionV relativeFrom="paragraph">
                  <wp:posOffset>4596130</wp:posOffset>
                </wp:positionV>
                <wp:extent cx="0" cy="161171"/>
                <wp:effectExtent l="0" t="0" r="0" b="0"/>
                <wp:wrapNone/>
                <wp:docPr id="860911431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117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DE19BC" id="Straight Connector 4" o:spid="_x0000_s1026" style="position:absolute;flip:y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27.2pt,361.9pt" to="627.2pt,37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" strokecolor="black [3200]" strokeweight=".5pt">
                <v:stroke joinstyle="miter"/>
              </v:line>
            </w:pict>
          </mc:Fallback>
        </mc:AlternateContent>
      </w:r>
      <w:r w:rsidR="00445EE6"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2AF1C500" wp14:editId="2CF728B3">
                <wp:simplePos x="0" y="0"/>
                <wp:positionH relativeFrom="column">
                  <wp:posOffset>9587999</wp:posOffset>
                </wp:positionH>
                <wp:positionV relativeFrom="paragraph">
                  <wp:posOffset>4121150</wp:posOffset>
                </wp:positionV>
                <wp:extent cx="1619075" cy="462915"/>
                <wp:effectExtent l="0" t="0" r="6985" b="6985"/>
                <wp:wrapNone/>
                <wp:docPr id="53379251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075" cy="462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0380F3" w14:textId="0F1DDD40" w:rsidR="00175122" w:rsidRDefault="00175122" w:rsidP="00175122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 xml:space="preserve">Available LM </w:t>
                            </w:r>
                          </w:p>
                          <w:p w14:paraId="3F76B428" w14:textId="20E11519" w:rsidR="00175122" w:rsidRPr="00E8415B" w:rsidRDefault="00175122" w:rsidP="00175122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(n=</w:t>
                            </w:r>
                            <w:r w:rsidR="008044CB">
                              <w:rPr>
                                <w:rFonts w:ascii="Calibri" w:hAnsi="Calibri" w:cs="Calibri"/>
                              </w:rPr>
                              <w:t>1775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F1C500" id="_x0000_s1066" type="#_x0000_t202" style="position:absolute;margin-left:754.95pt;margin-top:324.5pt;width:127.5pt;height:36.45pt;z-index:251783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" fillcolor="white [3201]" strokeweight=".5pt">
                <v:textbox>
                  <w:txbxContent>
                    <w:p w14:paraId="360380F3" w14:textId="0F1DDD40" w:rsidR="00175122" w:rsidRDefault="00175122" w:rsidP="00175122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 xml:space="preserve">Available LM </w:t>
                      </w:r>
                    </w:p>
                    <w:p w14:paraId="3F76B428" w14:textId="20E11519" w:rsidR="00175122" w:rsidRPr="00E8415B" w:rsidRDefault="00175122" w:rsidP="00175122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(n=</w:t>
                      </w:r>
                      <w:r w:rsidR="008044CB">
                        <w:rPr>
                          <w:rFonts w:ascii="Calibri" w:hAnsi="Calibri" w:cs="Calibri"/>
                        </w:rPr>
                        <w:t>1775</w:t>
                      </w:r>
                      <w:r>
                        <w:rPr>
                          <w:rFonts w:ascii="Calibri" w:hAnsi="Calibri" w:cs="Calibr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F0928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B2CD669" wp14:editId="6897E7B9">
                <wp:simplePos x="0" y="0"/>
                <wp:positionH relativeFrom="column">
                  <wp:posOffset>353583</wp:posOffset>
                </wp:positionH>
                <wp:positionV relativeFrom="paragraph">
                  <wp:posOffset>3722272</wp:posOffset>
                </wp:positionV>
                <wp:extent cx="2463472" cy="0"/>
                <wp:effectExtent l="0" t="0" r="13335" b="12700"/>
                <wp:wrapNone/>
                <wp:docPr id="540473113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6347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D3C443" id="Straight Connector 4" o:spid="_x0000_s1026" style="position:absolute;flip:y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85pt,293.1pt" to="221.8pt,29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" strokecolor="black [3200]" strokeweight=".5pt">
                <v:stroke joinstyle="miter"/>
              </v:line>
            </w:pict>
          </mc:Fallback>
        </mc:AlternateContent>
      </w:r>
      <w:r w:rsidR="00CF0928"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FBE5D61" wp14:editId="550F9ADB">
                <wp:simplePos x="0" y="0"/>
                <wp:positionH relativeFrom="column">
                  <wp:posOffset>4977130</wp:posOffset>
                </wp:positionH>
                <wp:positionV relativeFrom="paragraph">
                  <wp:posOffset>4758055</wp:posOffset>
                </wp:positionV>
                <wp:extent cx="0" cy="306705"/>
                <wp:effectExtent l="63500" t="0" r="38100" b="36195"/>
                <wp:wrapNone/>
                <wp:docPr id="86084979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67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E4D9E6" id="Straight Arrow Connector 3" o:spid="_x0000_s1026" type="#_x0000_t32" style="position:absolute;margin-left:391.9pt;margin-top:374.65pt;width:0;height:24.15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CF0928"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258AEF50" wp14:editId="20674026">
                <wp:simplePos x="0" y="0"/>
                <wp:positionH relativeFrom="column">
                  <wp:posOffset>4972725</wp:posOffset>
                </wp:positionH>
                <wp:positionV relativeFrom="paragraph">
                  <wp:posOffset>4758393</wp:posOffset>
                </wp:positionV>
                <wp:extent cx="1088903" cy="0"/>
                <wp:effectExtent l="0" t="0" r="16510" b="12700"/>
                <wp:wrapNone/>
                <wp:docPr id="685604048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890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33EC578" id="Straight Connector 4" o:spid="_x0000_s1026" style="position:absolute;z-index:2517719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91.55pt,374.7pt" to="477.3pt,37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  <w:r w:rsidR="00CF0928"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794B32A" wp14:editId="40B2C897">
                <wp:simplePos x="0" y="0"/>
                <wp:positionH relativeFrom="column">
                  <wp:posOffset>7391967</wp:posOffset>
                </wp:positionH>
                <wp:positionV relativeFrom="paragraph">
                  <wp:posOffset>4751070</wp:posOffset>
                </wp:positionV>
                <wp:extent cx="0" cy="306070"/>
                <wp:effectExtent l="50800" t="0" r="38100" b="36830"/>
                <wp:wrapNone/>
                <wp:docPr id="878298074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60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60C3F3" id="Straight Arrow Connector 3" o:spid="_x0000_s1026" type="#_x0000_t32" style="position:absolute;margin-left:582.05pt;margin-top:374.1pt;width:0;height:24.1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="00CF0928"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0F1D22F" wp14:editId="43253D67">
                <wp:simplePos x="0" y="0"/>
                <wp:positionH relativeFrom="column">
                  <wp:posOffset>8540115</wp:posOffset>
                </wp:positionH>
                <wp:positionV relativeFrom="paragraph">
                  <wp:posOffset>4751070</wp:posOffset>
                </wp:positionV>
                <wp:extent cx="635" cy="299720"/>
                <wp:effectExtent l="63500" t="0" r="50165" b="30480"/>
                <wp:wrapNone/>
                <wp:docPr id="129865451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2997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F098F7" id="Straight Arrow Connector 3" o:spid="_x0000_s1026" type="#_x0000_t32" style="position:absolute;margin-left:672.45pt;margin-top:374.1pt;width:.05pt;height:23.6pt;flip:x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" strokecolor="black [3200]" strokeweight=".5pt">
                <v:stroke endarrow="block" joinstyle="miter"/>
              </v:shape>
            </w:pict>
          </mc:Fallback>
        </mc:AlternateContent>
      </w:r>
      <w:r w:rsidR="00CF0928"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4643B766" wp14:editId="4B5637F1">
                <wp:simplePos x="0" y="0"/>
                <wp:positionH relativeFrom="column">
                  <wp:posOffset>6061710</wp:posOffset>
                </wp:positionH>
                <wp:positionV relativeFrom="paragraph">
                  <wp:posOffset>4756150</wp:posOffset>
                </wp:positionV>
                <wp:extent cx="635" cy="299720"/>
                <wp:effectExtent l="63500" t="0" r="50165" b="30480"/>
                <wp:wrapNone/>
                <wp:docPr id="1210531604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2997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186A37" id="Straight Arrow Connector 3" o:spid="_x0000_s1026" type="#_x0000_t32" style="position:absolute;margin-left:477.3pt;margin-top:374.5pt;width:.05pt;height:23.6pt;flip:x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CF0928"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2493C22B" wp14:editId="0252C841">
                <wp:simplePos x="0" y="0"/>
                <wp:positionH relativeFrom="column">
                  <wp:posOffset>7391401</wp:posOffset>
                </wp:positionH>
                <wp:positionV relativeFrom="paragraph">
                  <wp:posOffset>4749800</wp:posOffset>
                </wp:positionV>
                <wp:extent cx="1148080" cy="3410"/>
                <wp:effectExtent l="0" t="0" r="20320" b="22225"/>
                <wp:wrapNone/>
                <wp:docPr id="771011059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8080" cy="341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447BAA0" id="Straight Connector 4" o:spid="_x0000_s1026" style="position:absolute;z-index:2517770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82pt,374pt" to="672.4pt,37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" strokecolor="black [3200]" strokeweight=".5pt">
                <v:stroke joinstyle="miter"/>
              </v:line>
            </w:pict>
          </mc:Fallback>
        </mc:AlternateContent>
      </w:r>
      <w:r w:rsidR="00CF0928"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0E8A24A0" wp14:editId="2AC66079">
                <wp:simplePos x="0" y="0"/>
                <wp:positionH relativeFrom="column">
                  <wp:posOffset>9809480</wp:posOffset>
                </wp:positionH>
                <wp:positionV relativeFrom="paragraph">
                  <wp:posOffset>4749800</wp:posOffset>
                </wp:positionV>
                <wp:extent cx="1266825" cy="2540"/>
                <wp:effectExtent l="0" t="0" r="15875" b="22860"/>
                <wp:wrapNone/>
                <wp:docPr id="751482022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66825" cy="25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20445F8" id="Straight Connector 4" o:spid="_x0000_s1026" style="position:absolute;flip:y;z-index:251785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72.4pt,374pt" to="872.15pt,37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" strokecolor="black [3200]" strokeweight=".5pt">
                <v:stroke joinstyle="miter"/>
              </v:line>
            </w:pict>
          </mc:Fallback>
        </mc:AlternateContent>
      </w:r>
      <w:r w:rsidR="00CF0928"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77C0F34" wp14:editId="6FAA507C">
                <wp:simplePos x="0" y="0"/>
                <wp:positionH relativeFrom="column">
                  <wp:posOffset>5516528</wp:posOffset>
                </wp:positionH>
                <wp:positionV relativeFrom="paragraph">
                  <wp:posOffset>3694291</wp:posOffset>
                </wp:positionV>
                <wp:extent cx="4862301" cy="624"/>
                <wp:effectExtent l="0" t="0" r="14605" b="12700"/>
                <wp:wrapNone/>
                <wp:docPr id="171263619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862301" cy="62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BD609E" id="Straight Connector 4" o:spid="_x0000_s1026" style="position:absolute;flip:y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34.35pt,290.9pt" to="817.2pt,29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" strokecolor="black [3200]" strokeweight=".5pt">
                <v:stroke joinstyle="miter"/>
              </v:line>
            </w:pict>
          </mc:Fallback>
        </mc:AlternateContent>
      </w:r>
      <w:r w:rsidR="00CF0928"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698121DA" wp14:editId="15B179F5">
                <wp:simplePos x="0" y="0"/>
                <wp:positionH relativeFrom="column">
                  <wp:posOffset>5516407</wp:posOffset>
                </wp:positionH>
                <wp:positionV relativeFrom="paragraph">
                  <wp:posOffset>3693795</wp:posOffset>
                </wp:positionV>
                <wp:extent cx="635" cy="340360"/>
                <wp:effectExtent l="63500" t="0" r="37465" b="27940"/>
                <wp:wrapNone/>
                <wp:docPr id="141807271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340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2B07E6" id="Straight Arrow Connector 3" o:spid="_x0000_s1026" type="#_x0000_t32" style="position:absolute;margin-left:434.35pt;margin-top:290.85pt;width:.05pt;height:26.8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="00565F5D"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5991E6F8" wp14:editId="3DB4D469">
                <wp:simplePos x="0" y="0"/>
                <wp:positionH relativeFrom="column">
                  <wp:posOffset>10377805</wp:posOffset>
                </wp:positionH>
                <wp:positionV relativeFrom="paragraph">
                  <wp:posOffset>3693160</wp:posOffset>
                </wp:positionV>
                <wp:extent cx="2540" cy="340360"/>
                <wp:effectExtent l="63500" t="0" r="48260" b="27940"/>
                <wp:wrapNone/>
                <wp:docPr id="1553326514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0" cy="3403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71784C" id="Straight Arrow Connector 3" o:spid="_x0000_s1026" type="#_x0000_t32" style="position:absolute;margin-left:817.15pt;margin-top:290.8pt;width:.2pt;height:26.8pt;flip:x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 w:rsidR="00565F5D"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2B490CF7" wp14:editId="353415FB">
                <wp:simplePos x="0" y="0"/>
                <wp:positionH relativeFrom="column">
                  <wp:posOffset>9809341</wp:posOffset>
                </wp:positionH>
                <wp:positionV relativeFrom="paragraph">
                  <wp:posOffset>4752340</wp:posOffset>
                </wp:positionV>
                <wp:extent cx="0" cy="306070"/>
                <wp:effectExtent l="50800" t="0" r="38100" b="36830"/>
                <wp:wrapNone/>
                <wp:docPr id="183313746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60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5234B6" id="Straight Arrow Connector 3" o:spid="_x0000_s1026" type="#_x0000_t32" style="position:absolute;margin-left:772.4pt;margin-top:374.2pt;width:0;height:24.1pt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 w:rsidR="00565F5D"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3EDD4363" wp14:editId="53BFDC1A">
                <wp:simplePos x="0" y="0"/>
                <wp:positionH relativeFrom="column">
                  <wp:posOffset>11072495</wp:posOffset>
                </wp:positionH>
                <wp:positionV relativeFrom="paragraph">
                  <wp:posOffset>4747260</wp:posOffset>
                </wp:positionV>
                <wp:extent cx="635" cy="299720"/>
                <wp:effectExtent l="63500" t="0" r="50165" b="30480"/>
                <wp:wrapNone/>
                <wp:docPr id="209563184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" cy="2997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AD411D" id="Straight Arrow Connector 3" o:spid="_x0000_s1026" type="#_x0000_t32" style="position:absolute;margin-left:871.85pt;margin-top:373.8pt;width:.05pt;height:23.6pt;flip:x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363E76"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10C54CA9" wp14:editId="27BCC1CF">
                <wp:simplePos x="0" y="0"/>
                <wp:positionH relativeFrom="column">
                  <wp:posOffset>7141210</wp:posOffset>
                </wp:positionH>
                <wp:positionV relativeFrom="paragraph">
                  <wp:posOffset>4125623</wp:posOffset>
                </wp:positionV>
                <wp:extent cx="1689100" cy="462915"/>
                <wp:effectExtent l="0" t="0" r="12700" b="6985"/>
                <wp:wrapNone/>
                <wp:docPr id="56648172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462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38516A" w14:textId="0D71C869" w:rsidR="00C05C6B" w:rsidRDefault="00C05C6B" w:rsidP="00C05C6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 xml:space="preserve">Available </w:t>
                            </w:r>
                            <w:r w:rsidR="00E41CD8">
                              <w:rPr>
                                <w:rFonts w:ascii="Calibri" w:hAnsi="Calibri" w:cs="Calibri"/>
                              </w:rPr>
                              <w:t>ASMMI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</w:p>
                          <w:p w14:paraId="5C97F08D" w14:textId="4A11EE7E" w:rsidR="00C05C6B" w:rsidRPr="00E8415B" w:rsidRDefault="00C05C6B" w:rsidP="00C05C6B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(n=</w:t>
                            </w:r>
                            <w:r w:rsidR="00F94D8E">
                              <w:rPr>
                                <w:rFonts w:ascii="Calibri" w:hAnsi="Calibri" w:cs="Calibri"/>
                              </w:rPr>
                              <w:t>1</w:t>
                            </w:r>
                            <w:r w:rsidR="000B083A">
                              <w:rPr>
                                <w:rFonts w:ascii="Calibri" w:hAnsi="Calibri" w:cs="Calibri"/>
                              </w:rPr>
                              <w:t>741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C54CA9" id="_x0000_s1067" type="#_x0000_t202" style="position:absolute;margin-left:562.3pt;margin-top:324.85pt;width:133pt;height:36.45pt;z-index:2517708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" fillcolor="white [3201]" strokeweight=".5pt">
                <v:textbox>
                  <w:txbxContent>
                    <w:p w14:paraId="0538516A" w14:textId="0D71C869" w:rsidR="00C05C6B" w:rsidRDefault="00C05C6B" w:rsidP="00C05C6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 xml:space="preserve">Available </w:t>
                      </w:r>
                      <w:r w:rsidR="00E41CD8">
                        <w:rPr>
                          <w:rFonts w:ascii="Calibri" w:hAnsi="Calibri" w:cs="Calibri"/>
                        </w:rPr>
                        <w:t>ASMMI</w:t>
                      </w:r>
                      <w:r>
                        <w:rPr>
                          <w:rFonts w:ascii="Calibri" w:hAnsi="Calibri" w:cs="Calibri"/>
                        </w:rPr>
                        <w:t xml:space="preserve"> </w:t>
                      </w:r>
                    </w:p>
                    <w:p w14:paraId="5C97F08D" w14:textId="4A11EE7E" w:rsidR="00C05C6B" w:rsidRPr="00E8415B" w:rsidRDefault="00C05C6B" w:rsidP="00C05C6B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(n=</w:t>
                      </w:r>
                      <w:r w:rsidR="00F94D8E">
                        <w:rPr>
                          <w:rFonts w:ascii="Calibri" w:hAnsi="Calibri" w:cs="Calibri"/>
                        </w:rPr>
                        <w:t>1</w:t>
                      </w:r>
                      <w:r w:rsidR="000B083A">
                        <w:rPr>
                          <w:rFonts w:ascii="Calibri" w:hAnsi="Calibri" w:cs="Calibri"/>
                        </w:rPr>
                        <w:t>741</w:t>
                      </w:r>
                      <w:r>
                        <w:rPr>
                          <w:rFonts w:ascii="Calibri" w:hAnsi="Calibri" w:cs="Calibr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9331E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068F32D1" wp14:editId="60F2F9A4">
                <wp:simplePos x="0" y="0"/>
                <wp:positionH relativeFrom="column">
                  <wp:posOffset>1588135</wp:posOffset>
                </wp:positionH>
                <wp:positionV relativeFrom="paragraph">
                  <wp:posOffset>2625090</wp:posOffset>
                </wp:positionV>
                <wp:extent cx="0" cy="306070"/>
                <wp:effectExtent l="50800" t="0" r="38100" b="36830"/>
                <wp:wrapNone/>
                <wp:docPr id="47444911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60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B8806" id="Straight Arrow Connector 3" o:spid="_x0000_s1026" type="#_x0000_t32" style="position:absolute;margin-left:125.05pt;margin-top:206.7pt;width:0;height:24.1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EE0D99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C84BA8C" wp14:editId="64600422">
                <wp:simplePos x="0" y="0"/>
                <wp:positionH relativeFrom="column">
                  <wp:posOffset>1588135</wp:posOffset>
                </wp:positionH>
                <wp:positionV relativeFrom="paragraph">
                  <wp:posOffset>3446780</wp:posOffset>
                </wp:positionV>
                <wp:extent cx="0" cy="278130"/>
                <wp:effectExtent l="0" t="0" r="12700" b="13970"/>
                <wp:wrapNone/>
                <wp:docPr id="561565573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2781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A4B3D7" id="Straight Connector 4" o:spid="_x0000_s1026" style="position:absolute;flip:x y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5.05pt,271.4pt" to="125.05pt,29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" strokecolor="black [3200]" strokeweight=".5pt">
                <v:stroke joinstyle="miter"/>
              </v:line>
            </w:pict>
          </mc:Fallback>
        </mc:AlternateContent>
      </w:r>
      <w:r w:rsidR="00EE0D99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6CD363B" wp14:editId="3ED7B6AC">
                <wp:simplePos x="0" y="0"/>
                <wp:positionH relativeFrom="column">
                  <wp:posOffset>657860</wp:posOffset>
                </wp:positionH>
                <wp:positionV relativeFrom="paragraph">
                  <wp:posOffset>2985135</wp:posOffset>
                </wp:positionV>
                <wp:extent cx="1859280" cy="463550"/>
                <wp:effectExtent l="12700" t="12700" r="7620" b="19050"/>
                <wp:wrapNone/>
                <wp:docPr id="66810689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9280" cy="463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09818A" w14:textId="4040966D" w:rsidR="001D324C" w:rsidRPr="00E8415B" w:rsidRDefault="001D324C" w:rsidP="001D324C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 xml:space="preserve">Available </w:t>
                            </w:r>
                            <w:r w:rsidR="00B06792">
                              <w:rPr>
                                <w:rFonts w:ascii="Calibri" w:hAnsi="Calibri" w:cs="Calibri"/>
                              </w:rPr>
                              <w:t>b</w:t>
                            </w:r>
                            <w:r w:rsidR="00EF37D7">
                              <w:rPr>
                                <w:rFonts w:ascii="Calibri" w:hAnsi="Calibri" w:cs="Calibri"/>
                              </w:rPr>
                              <w:t xml:space="preserve">ody </w:t>
                            </w:r>
                            <w:r w:rsidR="00B06792">
                              <w:rPr>
                                <w:rFonts w:ascii="Calibri" w:hAnsi="Calibri" w:cs="Calibri"/>
                              </w:rPr>
                              <w:t>m</w:t>
                            </w:r>
                            <w:r w:rsidR="00EF37D7">
                              <w:rPr>
                                <w:rFonts w:ascii="Calibri" w:hAnsi="Calibri" w:cs="Calibri"/>
                              </w:rPr>
                              <w:t>easurement</w:t>
                            </w:r>
                            <w:r w:rsidR="009946A8">
                              <w:rPr>
                                <w:rFonts w:ascii="Calibri" w:hAnsi="Calibri" w:cs="Calibri"/>
                              </w:rPr>
                              <w:t>s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(</w:t>
                            </w:r>
                            <w:r w:rsidR="008779F8">
                              <w:rPr>
                                <w:rFonts w:ascii="Calibri" w:hAnsi="Calibri" w:cs="Calibri"/>
                              </w:rPr>
                              <w:t>n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=</w:t>
                            </w:r>
                            <w:r w:rsidR="00E22F97">
                              <w:rPr>
                                <w:rFonts w:ascii="Calibri" w:hAnsi="Calibri" w:cs="Calibri"/>
                              </w:rPr>
                              <w:t>3</w:t>
                            </w:r>
                            <w:r w:rsidR="00A00ED3">
                              <w:rPr>
                                <w:rFonts w:ascii="Calibri" w:hAnsi="Calibri" w:cs="Calibri"/>
                              </w:rPr>
                              <w:t>568</w:t>
                            </w:r>
                            <w:r w:rsidR="00E22F97">
                              <w:rPr>
                                <w:rFonts w:ascii="Calibri" w:hAnsi="Calibri" w:cs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36576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CD363B" id="_x0000_s1068" type="#_x0000_t202" style="position:absolute;margin-left:51.8pt;margin-top:235.05pt;width:146.4pt;height:36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" fillcolor="white [3201]" strokeweight="1.5pt">
                <v:textbox inset=",2.88pt">
                  <w:txbxContent>
                    <w:p w14:paraId="4209818A" w14:textId="4040966D" w:rsidR="001D324C" w:rsidRPr="00E8415B" w:rsidRDefault="001D324C" w:rsidP="001D324C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 xml:space="preserve">Available </w:t>
                      </w:r>
                      <w:r w:rsidR="00B06792">
                        <w:rPr>
                          <w:rFonts w:ascii="Calibri" w:hAnsi="Calibri" w:cs="Calibri"/>
                        </w:rPr>
                        <w:t>b</w:t>
                      </w:r>
                      <w:r w:rsidR="00EF37D7">
                        <w:rPr>
                          <w:rFonts w:ascii="Calibri" w:hAnsi="Calibri" w:cs="Calibri"/>
                        </w:rPr>
                        <w:t xml:space="preserve">ody </w:t>
                      </w:r>
                      <w:r w:rsidR="00B06792">
                        <w:rPr>
                          <w:rFonts w:ascii="Calibri" w:hAnsi="Calibri" w:cs="Calibri"/>
                        </w:rPr>
                        <w:t>m</w:t>
                      </w:r>
                      <w:r w:rsidR="00EF37D7">
                        <w:rPr>
                          <w:rFonts w:ascii="Calibri" w:hAnsi="Calibri" w:cs="Calibri"/>
                        </w:rPr>
                        <w:t>easurement</w:t>
                      </w:r>
                      <w:r w:rsidR="009946A8">
                        <w:rPr>
                          <w:rFonts w:ascii="Calibri" w:hAnsi="Calibri" w:cs="Calibri"/>
                        </w:rPr>
                        <w:t>s</w:t>
                      </w:r>
                      <w:r>
                        <w:rPr>
                          <w:rFonts w:ascii="Calibri" w:hAnsi="Calibri" w:cs="Calibri"/>
                        </w:rPr>
                        <w:t xml:space="preserve"> (</w:t>
                      </w:r>
                      <w:r w:rsidR="008779F8">
                        <w:rPr>
                          <w:rFonts w:ascii="Calibri" w:hAnsi="Calibri" w:cs="Calibri"/>
                        </w:rPr>
                        <w:t>n</w:t>
                      </w:r>
                      <w:r>
                        <w:rPr>
                          <w:rFonts w:ascii="Calibri" w:hAnsi="Calibri" w:cs="Calibri"/>
                        </w:rPr>
                        <w:t>=</w:t>
                      </w:r>
                      <w:r w:rsidR="00E22F97">
                        <w:rPr>
                          <w:rFonts w:ascii="Calibri" w:hAnsi="Calibri" w:cs="Calibri"/>
                        </w:rPr>
                        <w:t>3</w:t>
                      </w:r>
                      <w:r w:rsidR="00A00ED3">
                        <w:rPr>
                          <w:rFonts w:ascii="Calibri" w:hAnsi="Calibri" w:cs="Calibri"/>
                        </w:rPr>
                        <w:t>568</w:t>
                      </w:r>
                      <w:r w:rsidR="00E22F97">
                        <w:rPr>
                          <w:rFonts w:ascii="Calibri" w:hAnsi="Calibri" w:cs="Calibr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8415B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C8FF102" wp14:editId="322945EB">
                <wp:simplePos x="0" y="0"/>
                <wp:positionH relativeFrom="column">
                  <wp:posOffset>3425779</wp:posOffset>
                </wp:positionH>
                <wp:positionV relativeFrom="paragraph">
                  <wp:posOffset>180304</wp:posOffset>
                </wp:positionV>
                <wp:extent cx="1776551" cy="553720"/>
                <wp:effectExtent l="0" t="0" r="0" b="0"/>
                <wp:wrapNone/>
                <wp:docPr id="107455851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6551" cy="553720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B7B729" id="Rectangle 1" o:spid="_x0000_s1026" style="position:absolute;margin-left:269.75pt;margin-top:14.2pt;width:139.9pt;height:43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" filled="f" stroked="f" strokeweight="1.5pt"/>
            </w:pict>
          </mc:Fallback>
        </mc:AlternateContent>
      </w:r>
    </w:p>
    <w:sectPr w:rsidR="00DD626F" w:rsidSect="00E873C6">
      <w:pgSz w:w="20160" w:h="12240" w:orient="landscape"/>
      <w:pgMar w:top="1440" w:right="4723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B475B" w14:textId="77777777" w:rsidR="00CD42F2" w:rsidRDefault="00CD42F2" w:rsidP="00502C47">
      <w:r>
        <w:separator/>
      </w:r>
    </w:p>
  </w:endnote>
  <w:endnote w:type="continuationSeparator" w:id="0">
    <w:p w14:paraId="1CFD1764" w14:textId="77777777" w:rsidR="00CD42F2" w:rsidRDefault="00CD42F2" w:rsidP="00502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4F73EB" w14:textId="77777777" w:rsidR="00CD42F2" w:rsidRDefault="00CD42F2" w:rsidP="00502C47">
      <w:r>
        <w:separator/>
      </w:r>
    </w:p>
  </w:footnote>
  <w:footnote w:type="continuationSeparator" w:id="0">
    <w:p w14:paraId="6B4468B8" w14:textId="77777777" w:rsidR="00CD42F2" w:rsidRDefault="00CD42F2" w:rsidP="00502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15B"/>
    <w:rsid w:val="000006AD"/>
    <w:rsid w:val="00035A99"/>
    <w:rsid w:val="00043006"/>
    <w:rsid w:val="000612A5"/>
    <w:rsid w:val="000639BE"/>
    <w:rsid w:val="000735A2"/>
    <w:rsid w:val="000A028F"/>
    <w:rsid w:val="000A71A8"/>
    <w:rsid w:val="000B083A"/>
    <w:rsid w:val="000B22B8"/>
    <w:rsid w:val="000B254A"/>
    <w:rsid w:val="000B46C5"/>
    <w:rsid w:val="000C19DE"/>
    <w:rsid w:val="000C4ED3"/>
    <w:rsid w:val="00127C99"/>
    <w:rsid w:val="00131408"/>
    <w:rsid w:val="00162489"/>
    <w:rsid w:val="00175122"/>
    <w:rsid w:val="0017591A"/>
    <w:rsid w:val="00194A2A"/>
    <w:rsid w:val="0019791F"/>
    <w:rsid w:val="001D1C10"/>
    <w:rsid w:val="001D324C"/>
    <w:rsid w:val="00200EDF"/>
    <w:rsid w:val="00207FDE"/>
    <w:rsid w:val="00225DE2"/>
    <w:rsid w:val="0023318D"/>
    <w:rsid w:val="002A60BC"/>
    <w:rsid w:val="002A6EAB"/>
    <w:rsid w:val="002B39FE"/>
    <w:rsid w:val="002B5D36"/>
    <w:rsid w:val="002C1A08"/>
    <w:rsid w:val="002E74FD"/>
    <w:rsid w:val="00300977"/>
    <w:rsid w:val="00301D9E"/>
    <w:rsid w:val="003101AA"/>
    <w:rsid w:val="00321BB2"/>
    <w:rsid w:val="00351DE9"/>
    <w:rsid w:val="00363E76"/>
    <w:rsid w:val="0037572F"/>
    <w:rsid w:val="00375ED4"/>
    <w:rsid w:val="003C40F5"/>
    <w:rsid w:val="003D73BB"/>
    <w:rsid w:val="003D73C5"/>
    <w:rsid w:val="003E0A75"/>
    <w:rsid w:val="003E7C38"/>
    <w:rsid w:val="003F00A8"/>
    <w:rsid w:val="003F29A7"/>
    <w:rsid w:val="003F3995"/>
    <w:rsid w:val="00400653"/>
    <w:rsid w:val="004053DA"/>
    <w:rsid w:val="0040758C"/>
    <w:rsid w:val="004377DC"/>
    <w:rsid w:val="0044481C"/>
    <w:rsid w:val="00445EE6"/>
    <w:rsid w:val="00447345"/>
    <w:rsid w:val="00457B62"/>
    <w:rsid w:val="00470672"/>
    <w:rsid w:val="004761C0"/>
    <w:rsid w:val="004B2CCA"/>
    <w:rsid w:val="004F72C9"/>
    <w:rsid w:val="005016D0"/>
    <w:rsid w:val="00502773"/>
    <w:rsid w:val="00502C47"/>
    <w:rsid w:val="00526729"/>
    <w:rsid w:val="00535A0E"/>
    <w:rsid w:val="00551ED1"/>
    <w:rsid w:val="00565F5D"/>
    <w:rsid w:val="0059770B"/>
    <w:rsid w:val="005A47D9"/>
    <w:rsid w:val="005C6337"/>
    <w:rsid w:val="005D72D7"/>
    <w:rsid w:val="005E5920"/>
    <w:rsid w:val="005F0E16"/>
    <w:rsid w:val="00600BBA"/>
    <w:rsid w:val="00623B8C"/>
    <w:rsid w:val="00630388"/>
    <w:rsid w:val="00633C4F"/>
    <w:rsid w:val="0065003F"/>
    <w:rsid w:val="0065086E"/>
    <w:rsid w:val="006602DE"/>
    <w:rsid w:val="0066566D"/>
    <w:rsid w:val="006A4937"/>
    <w:rsid w:val="006B0805"/>
    <w:rsid w:val="006C4ABC"/>
    <w:rsid w:val="006D416E"/>
    <w:rsid w:val="006F7F66"/>
    <w:rsid w:val="00705C2B"/>
    <w:rsid w:val="00715E69"/>
    <w:rsid w:val="007312B2"/>
    <w:rsid w:val="00741785"/>
    <w:rsid w:val="00747E24"/>
    <w:rsid w:val="0075670D"/>
    <w:rsid w:val="00764918"/>
    <w:rsid w:val="00767A70"/>
    <w:rsid w:val="00770A7F"/>
    <w:rsid w:val="00787BCE"/>
    <w:rsid w:val="00794396"/>
    <w:rsid w:val="007A02AA"/>
    <w:rsid w:val="007C0239"/>
    <w:rsid w:val="007D255F"/>
    <w:rsid w:val="007D34D7"/>
    <w:rsid w:val="007E5AB8"/>
    <w:rsid w:val="007F613A"/>
    <w:rsid w:val="008044CB"/>
    <w:rsid w:val="0081497C"/>
    <w:rsid w:val="00816885"/>
    <w:rsid w:val="00817E12"/>
    <w:rsid w:val="0082339D"/>
    <w:rsid w:val="00824039"/>
    <w:rsid w:val="0084090B"/>
    <w:rsid w:val="00845FBB"/>
    <w:rsid w:val="008465D9"/>
    <w:rsid w:val="00855564"/>
    <w:rsid w:val="008573EF"/>
    <w:rsid w:val="008779F8"/>
    <w:rsid w:val="008919BD"/>
    <w:rsid w:val="0089311F"/>
    <w:rsid w:val="008C373E"/>
    <w:rsid w:val="008C489D"/>
    <w:rsid w:val="008C7715"/>
    <w:rsid w:val="008D0B44"/>
    <w:rsid w:val="008D3421"/>
    <w:rsid w:val="008F3FF7"/>
    <w:rsid w:val="0091329B"/>
    <w:rsid w:val="009354D8"/>
    <w:rsid w:val="009826DC"/>
    <w:rsid w:val="0098710F"/>
    <w:rsid w:val="00990A77"/>
    <w:rsid w:val="009927CA"/>
    <w:rsid w:val="009946A8"/>
    <w:rsid w:val="009C5EEA"/>
    <w:rsid w:val="009D20BE"/>
    <w:rsid w:val="00A00ED3"/>
    <w:rsid w:val="00A05FC8"/>
    <w:rsid w:val="00A23EC7"/>
    <w:rsid w:val="00A272DB"/>
    <w:rsid w:val="00A479E6"/>
    <w:rsid w:val="00A5620C"/>
    <w:rsid w:val="00A61346"/>
    <w:rsid w:val="00A7098D"/>
    <w:rsid w:val="00A72976"/>
    <w:rsid w:val="00A736C9"/>
    <w:rsid w:val="00A76BF4"/>
    <w:rsid w:val="00A9671B"/>
    <w:rsid w:val="00AA50C5"/>
    <w:rsid w:val="00AE030A"/>
    <w:rsid w:val="00AE2730"/>
    <w:rsid w:val="00AF6F0A"/>
    <w:rsid w:val="00B06792"/>
    <w:rsid w:val="00B11B4C"/>
    <w:rsid w:val="00B17F1A"/>
    <w:rsid w:val="00B23A67"/>
    <w:rsid w:val="00B31ED6"/>
    <w:rsid w:val="00B35916"/>
    <w:rsid w:val="00B402F9"/>
    <w:rsid w:val="00B42C7F"/>
    <w:rsid w:val="00B52C07"/>
    <w:rsid w:val="00B61CCF"/>
    <w:rsid w:val="00B65094"/>
    <w:rsid w:val="00BA19D7"/>
    <w:rsid w:val="00BE4B3D"/>
    <w:rsid w:val="00C02D73"/>
    <w:rsid w:val="00C05C6B"/>
    <w:rsid w:val="00C16108"/>
    <w:rsid w:val="00C74573"/>
    <w:rsid w:val="00C810A9"/>
    <w:rsid w:val="00C815D3"/>
    <w:rsid w:val="00C83AAE"/>
    <w:rsid w:val="00C9375B"/>
    <w:rsid w:val="00C946F9"/>
    <w:rsid w:val="00CB3D28"/>
    <w:rsid w:val="00CC5ACE"/>
    <w:rsid w:val="00CD42F2"/>
    <w:rsid w:val="00CF0928"/>
    <w:rsid w:val="00D014A0"/>
    <w:rsid w:val="00D15545"/>
    <w:rsid w:val="00D30369"/>
    <w:rsid w:val="00D30E94"/>
    <w:rsid w:val="00D4334E"/>
    <w:rsid w:val="00D47FA6"/>
    <w:rsid w:val="00D5012B"/>
    <w:rsid w:val="00D54BD5"/>
    <w:rsid w:val="00D66EE3"/>
    <w:rsid w:val="00D76763"/>
    <w:rsid w:val="00D81CF2"/>
    <w:rsid w:val="00D9590E"/>
    <w:rsid w:val="00DA2276"/>
    <w:rsid w:val="00DA3C82"/>
    <w:rsid w:val="00DD1534"/>
    <w:rsid w:val="00DD626F"/>
    <w:rsid w:val="00DE105C"/>
    <w:rsid w:val="00DE2F28"/>
    <w:rsid w:val="00DE5CAF"/>
    <w:rsid w:val="00E00661"/>
    <w:rsid w:val="00E0086E"/>
    <w:rsid w:val="00E05C7C"/>
    <w:rsid w:val="00E21B1B"/>
    <w:rsid w:val="00E22F97"/>
    <w:rsid w:val="00E41CD8"/>
    <w:rsid w:val="00E50C69"/>
    <w:rsid w:val="00E63B98"/>
    <w:rsid w:val="00E80B77"/>
    <w:rsid w:val="00E8415B"/>
    <w:rsid w:val="00E87079"/>
    <w:rsid w:val="00E873C6"/>
    <w:rsid w:val="00E87DB5"/>
    <w:rsid w:val="00E970D4"/>
    <w:rsid w:val="00EC777B"/>
    <w:rsid w:val="00ED4CEE"/>
    <w:rsid w:val="00ED5C1B"/>
    <w:rsid w:val="00EE0D99"/>
    <w:rsid w:val="00EE51E1"/>
    <w:rsid w:val="00EF37D7"/>
    <w:rsid w:val="00F14ED6"/>
    <w:rsid w:val="00F21626"/>
    <w:rsid w:val="00F408AC"/>
    <w:rsid w:val="00F71D9F"/>
    <w:rsid w:val="00F745CD"/>
    <w:rsid w:val="00F800A3"/>
    <w:rsid w:val="00F92E57"/>
    <w:rsid w:val="00F9331E"/>
    <w:rsid w:val="00F94B2B"/>
    <w:rsid w:val="00F94D8E"/>
    <w:rsid w:val="00FA4450"/>
    <w:rsid w:val="00FC4537"/>
    <w:rsid w:val="00FD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7CCC5C"/>
  <w15:chartTrackingRefBased/>
  <w15:docId w15:val="{7551ED7B-8C0D-2648-9F37-DD85E78B7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41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1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1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1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1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1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1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1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1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1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1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1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1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1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1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1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1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1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1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41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1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41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1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41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1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41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1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1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15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02C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2C47"/>
  </w:style>
  <w:style w:type="paragraph" w:styleId="Footer">
    <w:name w:val="footer"/>
    <w:basedOn w:val="Normal"/>
    <w:link w:val="FooterChar"/>
    <w:uiPriority w:val="99"/>
    <w:unhideWhenUsed/>
    <w:rsid w:val="00502C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2C47"/>
  </w:style>
  <w:style w:type="character" w:styleId="Hyperlink">
    <w:name w:val="Hyperlink"/>
    <w:basedOn w:val="DefaultParagraphFont"/>
    <w:uiPriority w:val="99"/>
    <w:unhideWhenUsed/>
    <w:rsid w:val="00A72976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A72976"/>
  </w:style>
  <w:style w:type="character" w:styleId="UnresolvedMention">
    <w:name w:val="Unresolved Mention"/>
    <w:basedOn w:val="DefaultParagraphFont"/>
    <w:uiPriority w:val="99"/>
    <w:semiHidden/>
    <w:unhideWhenUsed/>
    <w:rsid w:val="00A7297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72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9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9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9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3" Type="http://schemas.openxmlformats.org/officeDocument/2006/relationships/settings" Target="settings.xml"/><Relationship Id="rId7" Type="http://schemas.openxmlformats.org/officeDocument/2006/relationships/hyperlink" Target="mailto:Ting-Yuan.Cheng@osumc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7-09T13:35:43.157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0 0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36FF2F-CDE9-2C4C-801B-DC461239B7F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3</Words>
  <Characters>769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rockbank</dc:creator>
  <cp:keywords/>
  <dc:description/>
  <cp:lastModifiedBy>Cheng, Ting-Yuan</cp:lastModifiedBy>
  <cp:revision>3</cp:revision>
  <cp:lastPrinted>2024-07-09T12:43:00Z</cp:lastPrinted>
  <dcterms:created xsi:type="dcterms:W3CDTF">2025-07-10T15:07:00Z</dcterms:created>
  <dcterms:modified xsi:type="dcterms:W3CDTF">2025-07-10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6a3114-8f7c-4e70-8e48-a69973aae042</vt:lpwstr>
  </property>
</Properties>
</file>